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7D4E5" w14:textId="5F57008A" w:rsidR="00ED0989" w:rsidRPr="001F6B3E" w:rsidRDefault="000331C1" w:rsidP="001F6B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6B3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>ssociation between</w:t>
      </w:r>
      <w:r w:rsidR="001237F8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19E1" w:rsidRPr="001F6B3E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Patient-reported </w:t>
      </w:r>
      <w:r w:rsidR="00FA1495">
        <w:rPr>
          <w:rFonts w:ascii="Times New Roman" w:hAnsi="Times New Roman" w:cs="Times New Roman"/>
          <w:b/>
          <w:bCs/>
          <w:sz w:val="24"/>
          <w:szCs w:val="24"/>
          <w:lang w:val="en-AU"/>
        </w:rPr>
        <w:t>Function</w:t>
      </w:r>
      <w:r w:rsidR="004B67FA">
        <w:rPr>
          <w:rFonts w:ascii="Times New Roman" w:hAnsi="Times New Roman" w:cs="Times New Roman"/>
          <w:b/>
          <w:bCs/>
          <w:sz w:val="24"/>
          <w:szCs w:val="24"/>
          <w:lang w:val="en-AU"/>
        </w:rPr>
        <w:t>al</w:t>
      </w:r>
      <w:r w:rsidR="00BD268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Measures</w:t>
      </w:r>
      <w:r w:rsidR="00FA14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F6B3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237F8" w:rsidRPr="001F6B3E">
        <w:rPr>
          <w:rFonts w:ascii="Times New Roman" w:hAnsi="Times New Roman" w:cs="Times New Roman"/>
          <w:b/>
          <w:bCs/>
          <w:sz w:val="24"/>
          <w:szCs w:val="24"/>
        </w:rPr>
        <w:t xml:space="preserve">ncident </w:t>
      </w:r>
      <w:r w:rsidRPr="001F6B3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E5047" w:rsidRPr="001F6B3E">
        <w:rPr>
          <w:rFonts w:ascii="Times New Roman" w:hAnsi="Times New Roman" w:cs="Times New Roman"/>
          <w:b/>
          <w:bCs/>
          <w:sz w:val="24"/>
          <w:szCs w:val="24"/>
        </w:rPr>
        <w:t>alls</w:t>
      </w:r>
    </w:p>
    <w:p w14:paraId="7CD975F8" w14:textId="5BB093BB" w:rsidR="004C2880" w:rsidRPr="00455976" w:rsidRDefault="001237F8" w:rsidP="001F6B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>Wanfen Yip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D970EC">
        <w:rPr>
          <w:rFonts w:ascii="Times New Roman" w:hAnsi="Times New Roman" w:cs="Times New Roman"/>
          <w:sz w:val="24"/>
          <w:szCs w:val="24"/>
        </w:rPr>
        <w:t xml:space="preserve"> PhD,</w:t>
      </w:r>
      <w:r w:rsidRPr="001F6B3E">
        <w:rPr>
          <w:rFonts w:ascii="Times New Roman" w:hAnsi="Times New Roman" w:cs="Times New Roman"/>
          <w:sz w:val="24"/>
          <w:szCs w:val="24"/>
        </w:rPr>
        <w:t xml:space="preserve"> Lixia Ge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D970EC">
        <w:rPr>
          <w:rFonts w:ascii="Times New Roman" w:hAnsi="Times New Roman" w:cs="Times New Roman"/>
          <w:sz w:val="24"/>
          <w:szCs w:val="24"/>
        </w:rPr>
        <w:t xml:space="preserve"> MSc,</w:t>
      </w:r>
      <w:r w:rsidRPr="001F6B3E">
        <w:rPr>
          <w:rFonts w:ascii="Times New Roman" w:hAnsi="Times New Roman" w:cs="Times New Roman"/>
          <w:sz w:val="24"/>
          <w:szCs w:val="24"/>
        </w:rPr>
        <w:t xml:space="preserve"> Bee Hoon Heng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1F6B3E">
        <w:rPr>
          <w:rFonts w:ascii="Times New Roman" w:hAnsi="Times New Roman" w:cs="Times New Roman"/>
          <w:sz w:val="24"/>
          <w:szCs w:val="24"/>
        </w:rPr>
        <w:t>,</w:t>
      </w:r>
      <w:r w:rsidR="00403815">
        <w:rPr>
          <w:rFonts w:ascii="Times New Roman" w:hAnsi="Times New Roman" w:cs="Times New Roman"/>
          <w:sz w:val="24"/>
          <w:szCs w:val="24"/>
        </w:rPr>
        <w:t>MSc</w:t>
      </w:r>
      <w:proofErr w:type="gramEnd"/>
      <w:r w:rsidR="00403815">
        <w:rPr>
          <w:rFonts w:ascii="Times New Roman" w:hAnsi="Times New Roman" w:cs="Times New Roman"/>
          <w:sz w:val="24"/>
          <w:szCs w:val="24"/>
        </w:rPr>
        <w:t>, FAMS,</w:t>
      </w:r>
      <w:r w:rsidRPr="001F6B3E">
        <w:rPr>
          <w:rFonts w:ascii="Times New Roman" w:hAnsi="Times New Roman" w:cs="Times New Roman"/>
          <w:sz w:val="24"/>
          <w:szCs w:val="24"/>
        </w:rPr>
        <w:t xml:space="preserve"> Woan Shin Tan</w:t>
      </w:r>
      <w:r w:rsidR="00F12586" w:rsidRPr="001F6B3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455976">
        <w:rPr>
          <w:rFonts w:ascii="Times New Roman" w:hAnsi="Times New Roman" w:cs="Times New Roman"/>
          <w:sz w:val="24"/>
          <w:szCs w:val="24"/>
        </w:rPr>
        <w:t>, PhD</w:t>
      </w:r>
    </w:p>
    <w:p w14:paraId="32FA4CC4" w14:textId="77777777" w:rsidR="000331C1" w:rsidRPr="001F6B3E" w:rsidRDefault="000331C1" w:rsidP="001F6B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7DBA77" w14:textId="2AFF40D5" w:rsidR="00F12586" w:rsidRPr="001F6B3E" w:rsidRDefault="00F12586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 xml:space="preserve">1. </w:t>
      </w:r>
      <w:r w:rsidR="00933E01" w:rsidRPr="001F6B3E">
        <w:rPr>
          <w:rFonts w:ascii="Times New Roman" w:hAnsi="Times New Roman" w:cs="Times New Roman"/>
          <w:sz w:val="24"/>
          <w:szCs w:val="24"/>
        </w:rPr>
        <w:t>Health Services &amp; Outcomes Research, National Healthcare Group</w:t>
      </w:r>
      <w:r w:rsidR="000E09B4" w:rsidRPr="001F6B3E">
        <w:rPr>
          <w:rFonts w:ascii="Times New Roman" w:hAnsi="Times New Roman" w:cs="Times New Roman"/>
          <w:sz w:val="24"/>
          <w:szCs w:val="24"/>
        </w:rPr>
        <w:t>, Singapore</w:t>
      </w:r>
    </w:p>
    <w:p w14:paraId="648AC5EE" w14:textId="3EE4FDA9" w:rsidR="00933E01" w:rsidRPr="001F6B3E" w:rsidRDefault="00933E01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B3E">
        <w:rPr>
          <w:rFonts w:ascii="Times New Roman" w:hAnsi="Times New Roman" w:cs="Times New Roman"/>
          <w:sz w:val="24"/>
          <w:szCs w:val="24"/>
        </w:rPr>
        <w:t xml:space="preserve">2. </w:t>
      </w:r>
      <w:r w:rsidR="00E264F8" w:rsidRPr="001F6B3E">
        <w:rPr>
          <w:rFonts w:ascii="Times New Roman" w:hAnsi="Times New Roman" w:cs="Times New Roman"/>
          <w:sz w:val="24"/>
          <w:szCs w:val="24"/>
        </w:rPr>
        <w:t>Geriatric Education and Research Institute</w:t>
      </w:r>
      <w:r w:rsidR="000E09B4" w:rsidRPr="001F6B3E">
        <w:rPr>
          <w:rFonts w:ascii="Times New Roman" w:hAnsi="Times New Roman" w:cs="Times New Roman"/>
          <w:sz w:val="24"/>
          <w:szCs w:val="24"/>
        </w:rPr>
        <w:t>, Singapore</w:t>
      </w:r>
    </w:p>
    <w:p w14:paraId="649FC36F" w14:textId="77777777" w:rsidR="000E09B4" w:rsidRPr="001F6B3E" w:rsidRDefault="000E09B4" w:rsidP="001F6B3E">
      <w:pPr>
        <w:keepNext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kern w:val="32"/>
          <w:sz w:val="24"/>
          <w:szCs w:val="24"/>
          <w:u w:val="single"/>
        </w:rPr>
      </w:pPr>
    </w:p>
    <w:p w14:paraId="2189712B" w14:textId="77777777" w:rsidR="000331C1" w:rsidRPr="001F6B3E" w:rsidRDefault="000331C1" w:rsidP="001F6B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1D21E" w14:textId="51CE08BC" w:rsidR="00F00BAA" w:rsidRPr="00F00BAA" w:rsidRDefault="00F00BAA" w:rsidP="00F00BAA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rPr>
          <w:b w:val="0"/>
          <w:spacing w:val="5"/>
          <w:sz w:val="24"/>
          <w:szCs w:val="24"/>
        </w:rPr>
      </w:pPr>
      <w:r w:rsidRPr="001F6B3E">
        <w:rPr>
          <w:b w:val="0"/>
          <w:sz w:val="24"/>
          <w:szCs w:val="24"/>
          <w:lang w:eastAsia="ar-SA"/>
        </w:rPr>
        <w:t xml:space="preserve">Correspondence to: Dr </w:t>
      </w:r>
      <w:r w:rsidRPr="001F6B3E">
        <w:rPr>
          <w:b w:val="0"/>
          <w:sz w:val="24"/>
          <w:szCs w:val="24"/>
        </w:rPr>
        <w:t>Tan Woan Shin</w:t>
      </w:r>
      <w:r w:rsidRPr="001F6B3E">
        <w:rPr>
          <w:b w:val="0"/>
          <w:sz w:val="24"/>
          <w:szCs w:val="24"/>
          <w:lang w:eastAsia="ar-SA"/>
        </w:rPr>
        <w:t xml:space="preserve">, </w:t>
      </w:r>
      <w:r w:rsidRPr="001F6B3E">
        <w:rPr>
          <w:b w:val="0"/>
          <w:sz w:val="24"/>
          <w:szCs w:val="24"/>
        </w:rPr>
        <w:t>Health Services &amp; Outcomes Research, National Healthcare Group.</w:t>
      </w:r>
      <w:r w:rsidRPr="001F6B3E">
        <w:rPr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F6B3E">
        <w:rPr>
          <w:b w:val="0"/>
          <w:sz w:val="24"/>
          <w:szCs w:val="24"/>
          <w:shd w:val="clear" w:color="auto" w:fill="FFFFFF"/>
        </w:rPr>
        <w:t>3 Fusionopolis Link #03-08, Nexus@one-north Singapore 138543</w:t>
      </w:r>
      <w:r w:rsidRPr="001F6B3E">
        <w:rPr>
          <w:b w:val="0"/>
          <w:sz w:val="24"/>
          <w:szCs w:val="24"/>
          <w:lang w:eastAsia="ar-SA"/>
        </w:rPr>
        <w:t xml:space="preserve"> Tel: (65) </w:t>
      </w:r>
      <w:r w:rsidRPr="001F6B3E">
        <w:rPr>
          <w:b w:val="0"/>
          <w:sz w:val="24"/>
          <w:szCs w:val="24"/>
          <w:lang w:val="en-GB" w:eastAsia="en-GB"/>
        </w:rPr>
        <w:t xml:space="preserve">64966945 </w:t>
      </w:r>
      <w:r w:rsidRPr="001F6B3E">
        <w:rPr>
          <w:b w:val="0"/>
          <w:sz w:val="24"/>
          <w:szCs w:val="24"/>
          <w:lang w:eastAsia="ar-SA"/>
        </w:rPr>
        <w:t xml:space="preserve">Fax: 65 (64966870).  Email: </w:t>
      </w:r>
      <w:r w:rsidRPr="001F6B3E">
        <w:rPr>
          <w:b w:val="0"/>
          <w:spacing w:val="5"/>
          <w:sz w:val="24"/>
          <w:szCs w:val="24"/>
        </w:rPr>
        <w:t>Woan_Shin_Tan@nhg.com.sg</w:t>
      </w:r>
    </w:p>
    <w:p w14:paraId="0255C4FD" w14:textId="47FF3C13" w:rsidR="00921A00" w:rsidRDefault="00594563" w:rsidP="001F6B3E">
      <w:pPr>
        <w:suppressAutoHyphen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script Word Count: 2615</w:t>
      </w:r>
      <w:r w:rsidR="00921A00">
        <w:rPr>
          <w:rFonts w:ascii="Times New Roman" w:hAnsi="Times New Roman" w:cs="Times New Roman"/>
          <w:sz w:val="24"/>
          <w:szCs w:val="24"/>
        </w:rPr>
        <w:t xml:space="preserve"> words</w:t>
      </w:r>
    </w:p>
    <w:p w14:paraId="2F9A4BF6" w14:textId="77777777" w:rsidR="009A3D69" w:rsidRPr="009A3D69" w:rsidRDefault="009A3D69" w:rsidP="001F6B3E">
      <w:pPr>
        <w:suppressAutoHyphens/>
        <w:spacing w:after="0" w:line="480" w:lineRule="auto"/>
        <w:jc w:val="both"/>
        <w:rPr>
          <w:rFonts w:ascii="Times New Roman" w:hAnsi="Times New Roman" w:cs="Times New Roman"/>
          <w:color w:val="FF6600"/>
          <w:sz w:val="24"/>
          <w:szCs w:val="24"/>
        </w:rPr>
      </w:pPr>
    </w:p>
    <w:p w14:paraId="7606AD8F" w14:textId="5F506FEA" w:rsidR="005065E0" w:rsidRPr="00A532CF" w:rsidRDefault="00F66254" w:rsidP="00A532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BE639B" w14:textId="4033F4EE" w:rsidR="00C13B75" w:rsidRPr="00E25DC1" w:rsidRDefault="00C4158D" w:rsidP="00C13B7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lastRenderedPageBreak/>
        <w:t>Supplement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700"/>
        <w:gridCol w:w="2160"/>
        <w:gridCol w:w="1435"/>
      </w:tblGrid>
      <w:tr w:rsidR="00C13B75" w:rsidRPr="00E25DC1" w14:paraId="5ADBAEF7" w14:textId="77777777" w:rsidTr="00C13B75">
        <w:trPr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FFF160" w14:textId="1F07AB82" w:rsidR="00C13B75" w:rsidRPr="00E25DC1" w:rsidRDefault="00C4158D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="00C13B75"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r w:rsidR="005A641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="00C13B75"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>1: Baseline characteristics comparing participants excluded and included in the study</w:t>
            </w:r>
          </w:p>
        </w:tc>
      </w:tr>
      <w:tr w:rsidR="00C13B75" w:rsidRPr="00E25DC1" w14:paraId="7DBEC9D2" w14:textId="77777777" w:rsidTr="00C13B75">
        <w:trPr>
          <w:trHeight w:val="2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8D41153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AA95D97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>Excluded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5</w:t>
            </w: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784BCA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>Included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283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800475F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25DC1">
              <w:rPr>
                <w:rFonts w:ascii="Times New Roman" w:hAnsi="Times New Roman" w:cs="Times New Roman"/>
                <w:b/>
                <w:sz w:val="24"/>
                <w:szCs w:val="24"/>
              </w:rPr>
              <w:t>-value*</w:t>
            </w:r>
          </w:p>
        </w:tc>
      </w:tr>
      <w:tr w:rsidR="00C13B75" w:rsidRPr="00E25DC1" w14:paraId="2C4E9CB4" w14:textId="77777777" w:rsidTr="00C13B75">
        <w:trPr>
          <w:trHeight w:val="20"/>
        </w:trPr>
        <w:tc>
          <w:tcPr>
            <w:tcW w:w="3055" w:type="dxa"/>
            <w:tcBorders>
              <w:top w:val="single" w:sz="4" w:space="0" w:color="auto"/>
            </w:tcBorders>
          </w:tcPr>
          <w:p w14:paraId="1B5173FA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EDB0CDF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DC1">
              <w:rPr>
                <w:rFonts w:ascii="Times New Roman" w:hAnsi="Times New Roman" w:cs="Times New Roman"/>
                <w:sz w:val="24"/>
                <w:szCs w:val="24"/>
              </w:rPr>
              <w:t xml:space="preserve">Mean (s.d.)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5D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48992B0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DC1">
              <w:rPr>
                <w:rFonts w:ascii="Times New Roman" w:hAnsi="Times New Roman" w:cs="Times New Roman"/>
                <w:sz w:val="24"/>
                <w:szCs w:val="24"/>
              </w:rPr>
              <w:t xml:space="preserve">Mean (s.d.)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5DC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CCD554F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B75" w:rsidRPr="00E25DC1" w14:paraId="2E4AFAD3" w14:textId="77777777" w:rsidTr="00C13B75">
        <w:trPr>
          <w:trHeight w:val="20"/>
        </w:trPr>
        <w:tc>
          <w:tcPr>
            <w:tcW w:w="3055" w:type="dxa"/>
          </w:tcPr>
          <w:p w14:paraId="5EDE798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700" w:type="dxa"/>
          </w:tcPr>
          <w:p w14:paraId="17E955F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75.6 (7.8)</w:t>
            </w:r>
          </w:p>
        </w:tc>
        <w:tc>
          <w:tcPr>
            <w:tcW w:w="2160" w:type="dxa"/>
          </w:tcPr>
          <w:p w14:paraId="6D929181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72.6 (6.4)</w:t>
            </w:r>
          </w:p>
        </w:tc>
        <w:tc>
          <w:tcPr>
            <w:tcW w:w="1435" w:type="dxa"/>
          </w:tcPr>
          <w:p w14:paraId="2AE5005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7DD5C85A" w14:textId="77777777" w:rsidTr="00C13B75">
        <w:trPr>
          <w:trHeight w:val="20"/>
        </w:trPr>
        <w:tc>
          <w:tcPr>
            <w:tcW w:w="3055" w:type="dxa"/>
          </w:tcPr>
          <w:p w14:paraId="0D8535B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Gender, male</w:t>
            </w:r>
          </w:p>
        </w:tc>
        <w:tc>
          <w:tcPr>
            <w:tcW w:w="2700" w:type="dxa"/>
          </w:tcPr>
          <w:p w14:paraId="4A6B5945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92 (39.2)</w:t>
            </w:r>
          </w:p>
        </w:tc>
        <w:tc>
          <w:tcPr>
            <w:tcW w:w="2160" w:type="dxa"/>
          </w:tcPr>
          <w:p w14:paraId="134C7C1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40 (49.5)</w:t>
            </w:r>
          </w:p>
        </w:tc>
        <w:tc>
          <w:tcPr>
            <w:tcW w:w="1435" w:type="dxa"/>
          </w:tcPr>
          <w:p w14:paraId="784157E4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</w:tr>
      <w:tr w:rsidR="00C13B75" w:rsidRPr="00E25DC1" w14:paraId="50124373" w14:textId="77777777" w:rsidTr="00C13B75">
        <w:trPr>
          <w:trHeight w:val="20"/>
        </w:trPr>
        <w:tc>
          <w:tcPr>
            <w:tcW w:w="3055" w:type="dxa"/>
          </w:tcPr>
          <w:p w14:paraId="0D740EB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Ethnic group, Chinese</w:t>
            </w:r>
          </w:p>
        </w:tc>
        <w:tc>
          <w:tcPr>
            <w:tcW w:w="2700" w:type="dxa"/>
          </w:tcPr>
          <w:p w14:paraId="38658395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949 (82.6)</w:t>
            </w:r>
          </w:p>
        </w:tc>
        <w:tc>
          <w:tcPr>
            <w:tcW w:w="2160" w:type="dxa"/>
          </w:tcPr>
          <w:p w14:paraId="2975C3B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245 (86.6)</w:t>
            </w:r>
          </w:p>
        </w:tc>
        <w:tc>
          <w:tcPr>
            <w:tcW w:w="1435" w:type="dxa"/>
          </w:tcPr>
          <w:p w14:paraId="25E151F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0.205</w:t>
            </w:r>
          </w:p>
        </w:tc>
      </w:tr>
      <w:tr w:rsidR="00C13B75" w:rsidRPr="00E25DC1" w14:paraId="5057620E" w14:textId="77777777" w:rsidTr="00C13B75">
        <w:trPr>
          <w:trHeight w:val="20"/>
        </w:trPr>
        <w:tc>
          <w:tcPr>
            <w:tcW w:w="3055" w:type="dxa"/>
          </w:tcPr>
          <w:p w14:paraId="67B280FF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Living arrangement</w:t>
            </w:r>
          </w:p>
        </w:tc>
        <w:tc>
          <w:tcPr>
            <w:tcW w:w="2700" w:type="dxa"/>
          </w:tcPr>
          <w:p w14:paraId="460B97E5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5CEFD3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30D401D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13B75" w:rsidRPr="00E25DC1" w14:paraId="298E6F23" w14:textId="77777777" w:rsidTr="00C13B75">
        <w:trPr>
          <w:trHeight w:val="20"/>
        </w:trPr>
        <w:tc>
          <w:tcPr>
            <w:tcW w:w="3055" w:type="dxa"/>
          </w:tcPr>
          <w:p w14:paraId="4359A1D4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2700" w:type="dxa"/>
          </w:tcPr>
          <w:p w14:paraId="60A22DB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0 (21.3)</w:t>
            </w:r>
          </w:p>
        </w:tc>
        <w:tc>
          <w:tcPr>
            <w:tcW w:w="2160" w:type="dxa"/>
          </w:tcPr>
          <w:p w14:paraId="48BF9373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49 (17.3)</w:t>
            </w:r>
          </w:p>
        </w:tc>
        <w:tc>
          <w:tcPr>
            <w:tcW w:w="1435" w:type="dxa"/>
          </w:tcPr>
          <w:p w14:paraId="78888CCC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C13B75" w:rsidRPr="00E25DC1" w14:paraId="634163C6" w14:textId="77777777" w:rsidTr="00C13B75">
        <w:trPr>
          <w:trHeight w:val="20"/>
        </w:trPr>
        <w:tc>
          <w:tcPr>
            <w:tcW w:w="3055" w:type="dxa"/>
          </w:tcPr>
          <w:p w14:paraId="584A637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With spouse</w:t>
            </w:r>
          </w:p>
        </w:tc>
        <w:tc>
          <w:tcPr>
            <w:tcW w:w="2700" w:type="dxa"/>
          </w:tcPr>
          <w:p w14:paraId="38D6863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6 (23.8)</w:t>
            </w:r>
          </w:p>
        </w:tc>
        <w:tc>
          <w:tcPr>
            <w:tcW w:w="2160" w:type="dxa"/>
          </w:tcPr>
          <w:p w14:paraId="18E8292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81 (28.6)</w:t>
            </w:r>
          </w:p>
        </w:tc>
        <w:tc>
          <w:tcPr>
            <w:tcW w:w="1435" w:type="dxa"/>
          </w:tcPr>
          <w:p w14:paraId="1D806F7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13B75" w:rsidRPr="00E25DC1" w14:paraId="4130E5AB" w14:textId="77777777" w:rsidTr="00C13B75">
        <w:trPr>
          <w:trHeight w:val="20"/>
        </w:trPr>
        <w:tc>
          <w:tcPr>
            <w:tcW w:w="3055" w:type="dxa"/>
          </w:tcPr>
          <w:p w14:paraId="5E9D959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With children or grandchildren</w:t>
            </w:r>
          </w:p>
        </w:tc>
        <w:tc>
          <w:tcPr>
            <w:tcW w:w="2700" w:type="dxa"/>
          </w:tcPr>
          <w:p w14:paraId="5E7FD86E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49 (20.9)</w:t>
            </w:r>
          </w:p>
        </w:tc>
        <w:tc>
          <w:tcPr>
            <w:tcW w:w="2160" w:type="dxa"/>
          </w:tcPr>
          <w:p w14:paraId="699EDE5B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84 (29.7)</w:t>
            </w:r>
          </w:p>
        </w:tc>
        <w:tc>
          <w:tcPr>
            <w:tcW w:w="1435" w:type="dxa"/>
          </w:tcPr>
          <w:p w14:paraId="0EC54691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13B75" w:rsidRPr="00E25DC1" w14:paraId="0D819A3B" w14:textId="77777777" w:rsidTr="00C13B75">
        <w:trPr>
          <w:trHeight w:val="20"/>
        </w:trPr>
        <w:tc>
          <w:tcPr>
            <w:tcW w:w="3055" w:type="dxa"/>
          </w:tcPr>
          <w:p w14:paraId="0BE7A56B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With other relatives/ friends/ other unrelated individuals</w:t>
            </w:r>
          </w:p>
        </w:tc>
        <w:tc>
          <w:tcPr>
            <w:tcW w:w="2700" w:type="dxa"/>
          </w:tcPr>
          <w:p w14:paraId="50C1BA9C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80 (34.0)</w:t>
            </w:r>
          </w:p>
        </w:tc>
        <w:tc>
          <w:tcPr>
            <w:tcW w:w="2160" w:type="dxa"/>
          </w:tcPr>
          <w:p w14:paraId="3320CA1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69 (24.4)</w:t>
            </w:r>
          </w:p>
        </w:tc>
        <w:tc>
          <w:tcPr>
            <w:tcW w:w="1435" w:type="dxa"/>
          </w:tcPr>
          <w:p w14:paraId="0BF6936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13B75" w:rsidRPr="00E25DC1" w14:paraId="0547C39E" w14:textId="77777777" w:rsidTr="00C13B75">
        <w:trPr>
          <w:trHeight w:val="20"/>
        </w:trPr>
        <w:tc>
          <w:tcPr>
            <w:tcW w:w="3055" w:type="dxa"/>
          </w:tcPr>
          <w:p w14:paraId="40068BAC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Hypertension status, yes</w:t>
            </w:r>
          </w:p>
        </w:tc>
        <w:tc>
          <w:tcPr>
            <w:tcW w:w="2700" w:type="dxa"/>
          </w:tcPr>
          <w:p w14:paraId="56290ED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48 (63.0)</w:t>
            </w:r>
          </w:p>
        </w:tc>
        <w:tc>
          <w:tcPr>
            <w:tcW w:w="2160" w:type="dxa"/>
          </w:tcPr>
          <w:p w14:paraId="002B214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70 (60.1)</w:t>
            </w:r>
          </w:p>
        </w:tc>
        <w:tc>
          <w:tcPr>
            <w:tcW w:w="1435" w:type="dxa"/>
          </w:tcPr>
          <w:p w14:paraId="11A86C1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C13B75" w:rsidRPr="00E25DC1" w14:paraId="23E8CF74" w14:textId="77777777" w:rsidTr="00C13B75">
        <w:trPr>
          <w:trHeight w:val="20"/>
        </w:trPr>
        <w:tc>
          <w:tcPr>
            <w:tcW w:w="3055" w:type="dxa"/>
          </w:tcPr>
          <w:p w14:paraId="2D283FA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2700" w:type="dxa"/>
          </w:tcPr>
          <w:p w14:paraId="7C1E98A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2 (22.1)</w:t>
            </w:r>
          </w:p>
        </w:tc>
        <w:tc>
          <w:tcPr>
            <w:tcW w:w="2160" w:type="dxa"/>
          </w:tcPr>
          <w:p w14:paraId="3CD235E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8 (20.5)</w:t>
            </w:r>
          </w:p>
        </w:tc>
        <w:tc>
          <w:tcPr>
            <w:tcW w:w="1435" w:type="dxa"/>
          </w:tcPr>
          <w:p w14:paraId="676B8C0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C13B75" w:rsidRPr="00E25DC1" w14:paraId="60BE46A1" w14:textId="77777777" w:rsidTr="00C13B75">
        <w:trPr>
          <w:trHeight w:val="20"/>
        </w:trPr>
        <w:tc>
          <w:tcPr>
            <w:tcW w:w="3055" w:type="dxa"/>
          </w:tcPr>
          <w:p w14:paraId="356B4ADD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2700" w:type="dxa"/>
          </w:tcPr>
          <w:p w14:paraId="7023E33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33 (14.0)</w:t>
            </w:r>
          </w:p>
        </w:tc>
        <w:tc>
          <w:tcPr>
            <w:tcW w:w="2160" w:type="dxa"/>
          </w:tcPr>
          <w:p w14:paraId="2BCF9FA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36 (12.7)</w:t>
            </w:r>
          </w:p>
        </w:tc>
        <w:tc>
          <w:tcPr>
            <w:tcW w:w="1435" w:type="dxa"/>
          </w:tcPr>
          <w:p w14:paraId="572C7CD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13B75" w:rsidRPr="00E25DC1" w14:paraId="68BF503D" w14:textId="77777777" w:rsidTr="00C13B75">
        <w:trPr>
          <w:trHeight w:val="20"/>
        </w:trPr>
        <w:tc>
          <w:tcPr>
            <w:tcW w:w="3055" w:type="dxa"/>
          </w:tcPr>
          <w:p w14:paraId="7EA8785C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Stroke, yes</w:t>
            </w:r>
          </w:p>
        </w:tc>
        <w:tc>
          <w:tcPr>
            <w:tcW w:w="2700" w:type="dxa"/>
          </w:tcPr>
          <w:p w14:paraId="201E5484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22 (9.4)</w:t>
            </w:r>
          </w:p>
        </w:tc>
        <w:tc>
          <w:tcPr>
            <w:tcW w:w="2160" w:type="dxa"/>
          </w:tcPr>
          <w:p w14:paraId="469CFF6E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5 (5.3)</w:t>
            </w:r>
          </w:p>
        </w:tc>
        <w:tc>
          <w:tcPr>
            <w:tcW w:w="1435" w:type="dxa"/>
          </w:tcPr>
          <w:p w14:paraId="0FFFF0A3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0.136</w:t>
            </w:r>
          </w:p>
        </w:tc>
      </w:tr>
      <w:tr w:rsidR="00C13B75" w:rsidRPr="00E25DC1" w14:paraId="6CA4136D" w14:textId="77777777" w:rsidTr="00C13B75">
        <w:trPr>
          <w:trHeight w:val="20"/>
        </w:trPr>
        <w:tc>
          <w:tcPr>
            <w:tcW w:w="3055" w:type="dxa"/>
          </w:tcPr>
          <w:p w14:paraId="0E7628C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Dementia, yes</w:t>
            </w:r>
          </w:p>
        </w:tc>
        <w:tc>
          <w:tcPr>
            <w:tcW w:w="2700" w:type="dxa"/>
          </w:tcPr>
          <w:p w14:paraId="6606198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56 (83.0)</w:t>
            </w:r>
          </w:p>
        </w:tc>
        <w:tc>
          <w:tcPr>
            <w:tcW w:w="2160" w:type="dxa"/>
          </w:tcPr>
          <w:p w14:paraId="130D35D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90 (67.1)</w:t>
            </w:r>
          </w:p>
        </w:tc>
        <w:tc>
          <w:tcPr>
            <w:tcW w:w="1435" w:type="dxa"/>
          </w:tcPr>
          <w:p w14:paraId="7CD759FC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632A0A7D" w14:textId="77777777" w:rsidTr="00C13B75">
        <w:trPr>
          <w:trHeight w:val="20"/>
        </w:trPr>
        <w:tc>
          <w:tcPr>
            <w:tcW w:w="3055" w:type="dxa"/>
          </w:tcPr>
          <w:p w14:paraId="6D8A389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Depression, yes</w:t>
            </w:r>
          </w:p>
        </w:tc>
        <w:tc>
          <w:tcPr>
            <w:tcW w:w="2700" w:type="dxa"/>
          </w:tcPr>
          <w:p w14:paraId="6AAA5D7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2160" w:type="dxa"/>
          </w:tcPr>
          <w:p w14:paraId="24D058E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435" w:type="dxa"/>
          </w:tcPr>
          <w:p w14:paraId="67EF520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C13B75" w:rsidRPr="00E25DC1" w14:paraId="259E94E0" w14:textId="77777777" w:rsidTr="00C13B75">
        <w:trPr>
          <w:trHeight w:val="20"/>
        </w:trPr>
        <w:tc>
          <w:tcPr>
            <w:tcW w:w="3055" w:type="dxa"/>
          </w:tcPr>
          <w:p w14:paraId="5EE14F9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Polypharmacy, yes</w:t>
            </w:r>
          </w:p>
        </w:tc>
        <w:tc>
          <w:tcPr>
            <w:tcW w:w="2700" w:type="dxa"/>
          </w:tcPr>
          <w:p w14:paraId="04B799E5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64 (27.4)</w:t>
            </w:r>
          </w:p>
        </w:tc>
        <w:tc>
          <w:tcPr>
            <w:tcW w:w="2160" w:type="dxa"/>
          </w:tcPr>
          <w:p w14:paraId="12979C9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72 (25.7)</w:t>
            </w:r>
          </w:p>
        </w:tc>
        <w:tc>
          <w:tcPr>
            <w:tcW w:w="1435" w:type="dxa"/>
          </w:tcPr>
          <w:p w14:paraId="5D5F21BF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&lt;0.675</w:t>
            </w:r>
          </w:p>
        </w:tc>
      </w:tr>
      <w:tr w:rsidR="00C13B75" w:rsidRPr="00E25DC1" w14:paraId="50AEE56F" w14:textId="77777777" w:rsidTr="00C13B75">
        <w:trPr>
          <w:trHeight w:val="20"/>
        </w:trPr>
        <w:tc>
          <w:tcPr>
            <w:tcW w:w="3055" w:type="dxa"/>
          </w:tcPr>
          <w:p w14:paraId="4FC20BD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Vision/hearing impairment, yes</w:t>
            </w:r>
          </w:p>
        </w:tc>
        <w:tc>
          <w:tcPr>
            <w:tcW w:w="2700" w:type="dxa"/>
          </w:tcPr>
          <w:p w14:paraId="624D5FB1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34 (14.5)</w:t>
            </w:r>
          </w:p>
        </w:tc>
        <w:tc>
          <w:tcPr>
            <w:tcW w:w="2160" w:type="dxa"/>
          </w:tcPr>
          <w:p w14:paraId="4D5CFDA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30 (10.6)</w:t>
            </w:r>
          </w:p>
        </w:tc>
        <w:tc>
          <w:tcPr>
            <w:tcW w:w="1435" w:type="dxa"/>
          </w:tcPr>
          <w:p w14:paraId="037C3FF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C13B75" w:rsidRPr="00E25DC1" w14:paraId="7E540A22" w14:textId="77777777" w:rsidTr="00C13B75">
        <w:trPr>
          <w:trHeight w:val="20"/>
        </w:trPr>
        <w:tc>
          <w:tcPr>
            <w:tcW w:w="3055" w:type="dxa"/>
          </w:tcPr>
          <w:p w14:paraId="60A4B315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Risk of malnutrition or presence of malnutrition, yes</w:t>
            </w:r>
          </w:p>
        </w:tc>
        <w:tc>
          <w:tcPr>
            <w:tcW w:w="2700" w:type="dxa"/>
          </w:tcPr>
          <w:p w14:paraId="29770BB7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18 (7.7)</w:t>
            </w:r>
          </w:p>
        </w:tc>
        <w:tc>
          <w:tcPr>
            <w:tcW w:w="2160" w:type="dxa"/>
          </w:tcPr>
          <w:p w14:paraId="5709323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30 (10.6)</w:t>
            </w:r>
          </w:p>
        </w:tc>
        <w:tc>
          <w:tcPr>
            <w:tcW w:w="1435" w:type="dxa"/>
          </w:tcPr>
          <w:p w14:paraId="16D82D71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C13B75" w:rsidRPr="00E25DC1" w14:paraId="520CA5D5" w14:textId="77777777" w:rsidTr="00C13B75">
        <w:trPr>
          <w:trHeight w:val="20"/>
        </w:trPr>
        <w:tc>
          <w:tcPr>
            <w:tcW w:w="3055" w:type="dxa"/>
          </w:tcPr>
          <w:p w14:paraId="7915C27E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Previous history of falls, yes</w:t>
            </w:r>
          </w:p>
        </w:tc>
        <w:tc>
          <w:tcPr>
            <w:tcW w:w="2700" w:type="dxa"/>
          </w:tcPr>
          <w:p w14:paraId="52D35DA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0 (21.3)</w:t>
            </w:r>
          </w:p>
        </w:tc>
        <w:tc>
          <w:tcPr>
            <w:tcW w:w="2160" w:type="dxa"/>
          </w:tcPr>
          <w:p w14:paraId="11BB94B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64454FA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7D87F91F" w14:textId="77777777" w:rsidTr="00C13B75">
        <w:trPr>
          <w:trHeight w:val="20"/>
        </w:trPr>
        <w:tc>
          <w:tcPr>
            <w:tcW w:w="3055" w:type="dxa"/>
          </w:tcPr>
          <w:p w14:paraId="4A42CE1F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Subsequent falls at follow-up, yes</w:t>
            </w:r>
          </w:p>
        </w:tc>
        <w:tc>
          <w:tcPr>
            <w:tcW w:w="2700" w:type="dxa"/>
          </w:tcPr>
          <w:p w14:paraId="7FEA4AC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28 (18.8)</w:t>
            </w:r>
          </w:p>
        </w:tc>
        <w:tc>
          <w:tcPr>
            <w:tcW w:w="2160" w:type="dxa"/>
          </w:tcPr>
          <w:p w14:paraId="5A42E9F6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43 (15.2)</w:t>
            </w:r>
          </w:p>
        </w:tc>
        <w:tc>
          <w:tcPr>
            <w:tcW w:w="1435" w:type="dxa"/>
          </w:tcPr>
          <w:p w14:paraId="54167B6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C13B75" w:rsidRPr="00E25DC1" w14:paraId="357AA9E1" w14:textId="77777777" w:rsidTr="00C13B75">
        <w:trPr>
          <w:trHeight w:val="20"/>
        </w:trPr>
        <w:tc>
          <w:tcPr>
            <w:tcW w:w="3055" w:type="dxa"/>
          </w:tcPr>
          <w:p w14:paraId="646D260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 xml:space="preserve">Basic lower extremity </w:t>
            </w:r>
            <w:r w:rsidRPr="00FB18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ing domain score</w:t>
            </w:r>
          </w:p>
        </w:tc>
        <w:tc>
          <w:tcPr>
            <w:tcW w:w="2700" w:type="dxa"/>
          </w:tcPr>
          <w:p w14:paraId="4A57C51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.0 (24.9)</w:t>
            </w:r>
          </w:p>
        </w:tc>
        <w:tc>
          <w:tcPr>
            <w:tcW w:w="2160" w:type="dxa"/>
          </w:tcPr>
          <w:p w14:paraId="242FC258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84.8 (18.4)</w:t>
            </w:r>
          </w:p>
        </w:tc>
        <w:tc>
          <w:tcPr>
            <w:tcW w:w="1435" w:type="dxa"/>
          </w:tcPr>
          <w:p w14:paraId="573F610A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250DCFCB" w14:textId="77777777" w:rsidTr="00C13B75">
        <w:trPr>
          <w:trHeight w:val="20"/>
        </w:trPr>
        <w:tc>
          <w:tcPr>
            <w:tcW w:w="3055" w:type="dxa"/>
          </w:tcPr>
          <w:p w14:paraId="3DD3F02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anced lower extremity functioning domain score</w:t>
            </w:r>
          </w:p>
        </w:tc>
        <w:tc>
          <w:tcPr>
            <w:tcW w:w="2700" w:type="dxa"/>
          </w:tcPr>
          <w:p w14:paraId="06B02890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50.3 (27.5)</w:t>
            </w:r>
          </w:p>
        </w:tc>
        <w:tc>
          <w:tcPr>
            <w:tcW w:w="2160" w:type="dxa"/>
          </w:tcPr>
          <w:p w14:paraId="2F10D87B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64.6 (23.8)</w:t>
            </w:r>
          </w:p>
        </w:tc>
        <w:tc>
          <w:tcPr>
            <w:tcW w:w="1435" w:type="dxa"/>
          </w:tcPr>
          <w:p w14:paraId="344DBB0E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288AEA0F" w14:textId="77777777" w:rsidTr="00C13B75">
        <w:trPr>
          <w:trHeight w:val="20"/>
        </w:trPr>
        <w:tc>
          <w:tcPr>
            <w:tcW w:w="3055" w:type="dxa"/>
            <w:tcBorders>
              <w:bottom w:val="single" w:sz="4" w:space="0" w:color="auto"/>
            </w:tcBorders>
          </w:tcPr>
          <w:p w14:paraId="1DE97212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Pr="00FB1842">
              <w:rPr>
                <w:rFonts w:ascii="Times New Roman" w:hAnsi="Times New Roman" w:cs="Times New Roman"/>
                <w:noProof/>
                <w:sz w:val="24"/>
                <w:szCs w:val="24"/>
              </w:rPr>
              <w:t>function component</w:t>
            </w: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FC9CF6B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62.8 (18.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26FC29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sz w:val="24"/>
                <w:szCs w:val="24"/>
              </w:rPr>
              <w:t>72.4 (17.0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EA484E4" w14:textId="77777777" w:rsidR="00C13B75" w:rsidRPr="00FB1842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4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13B75" w:rsidRPr="00E25DC1" w14:paraId="237A6175" w14:textId="77777777" w:rsidTr="00C13B75">
        <w:trPr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74420302" w14:textId="77777777" w:rsidR="00C13B75" w:rsidRPr="00E25DC1" w:rsidRDefault="00C13B75" w:rsidP="00C13B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DC1">
              <w:rPr>
                <w:rFonts w:ascii="Times New Roman" w:hAnsi="Times New Roman" w:cs="Times New Roman"/>
                <w:sz w:val="24"/>
                <w:szCs w:val="24"/>
              </w:rPr>
              <w:t>*P-value for differences between those who were included to those who were excluded, by t-test or chi-square test as appropriate</w:t>
            </w:r>
          </w:p>
        </w:tc>
      </w:tr>
    </w:tbl>
    <w:p w14:paraId="5702C2D6" w14:textId="4567C3D9" w:rsidR="007C2518" w:rsidRPr="00E25DC1" w:rsidRDefault="007C2518" w:rsidP="00E25D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2518" w:rsidRPr="00E2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7DB94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6B838" w16cex:dateUtc="2020-04-07T00:28:00Z"/>
  <w16cex:commentExtensible w16cex:durableId="2236C96F" w16cex:dateUtc="2020-04-07T01:42:00Z"/>
  <w16cex:commentExtensible w16cex:durableId="2236CBB3" w16cex:dateUtc="2020-04-07T01:51:00Z"/>
  <w16cex:commentExtensible w16cex:durableId="2236CFE5" w16cex:dateUtc="2020-04-07T02:09:00Z"/>
  <w16cex:commentExtensible w16cex:durableId="2236CF89" w16cex:dateUtc="2020-04-07T02:08:00Z"/>
  <w16cex:commentExtensible w16cex:durableId="2236D0DF" w16cex:dateUtc="2020-04-07T02:13:00Z"/>
  <w16cex:commentExtensible w16cex:durableId="2237037E" w16cex:dateUtc="2020-04-07T05:49:00Z"/>
  <w16cex:commentExtensible w16cex:durableId="223703AE" w16cex:dateUtc="2020-04-07T05:50:00Z"/>
  <w16cex:commentExtensible w16cex:durableId="22370406" w16cex:dateUtc="2020-04-07T05:52:00Z"/>
  <w16cex:commentExtensible w16cex:durableId="223708CE" w16cex:dateUtc="2020-04-07T06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F455B"/>
    <w:multiLevelType w:val="hybridMultilevel"/>
    <w:tmpl w:val="DCE4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5C7EFD"/>
    <w:multiLevelType w:val="hybridMultilevel"/>
    <w:tmpl w:val="9CEA601C"/>
    <w:lvl w:ilvl="0" w:tplc="E8ACAC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F518A6"/>
    <w:multiLevelType w:val="hybridMultilevel"/>
    <w:tmpl w:val="93A21DCE"/>
    <w:lvl w:ilvl="0" w:tplc="A98266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70EE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E67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7002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0831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ECD3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385B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623C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BC22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am Yih Chung">
    <w15:presenceInfo w15:providerId="None" w15:userId="Tham Yih Chu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repaxd5vptaes95g5s9wi90520ezxa09t&quot;&gt;My EndNote Library&lt;record-ids&gt;&lt;item&gt;579&lt;/item&gt;&lt;item&gt;631&lt;/item&gt;&lt;item&gt;636&lt;/item&gt;&lt;item&gt;650&lt;/item&gt;&lt;item&gt;651&lt;/item&gt;&lt;item&gt;652&lt;/item&gt;&lt;item&gt;653&lt;/item&gt;&lt;item&gt;654&lt;/item&gt;&lt;item&gt;657&lt;/item&gt;&lt;item&gt;658&lt;/item&gt;&lt;item&gt;659&lt;/item&gt;&lt;item&gt;661&lt;/item&gt;&lt;item&gt;670&lt;/item&gt;&lt;item&gt;671&lt;/item&gt;&lt;item&gt;672&lt;/item&gt;&lt;item&gt;673&lt;/item&gt;&lt;item&gt;675&lt;/item&gt;&lt;item&gt;677&lt;/item&gt;&lt;item&gt;679&lt;/item&gt;&lt;item&gt;685&lt;/item&gt;&lt;item&gt;687&lt;/item&gt;&lt;item&gt;688&lt;/item&gt;&lt;item&gt;689&lt;/item&gt;&lt;item&gt;702&lt;/item&gt;&lt;item&gt;703&lt;/item&gt;&lt;item&gt;704&lt;/item&gt;&lt;item&gt;706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9&lt;/item&gt;&lt;/record-ids&gt;&lt;/item&gt;&lt;/Libraries&gt;"/>
  </w:docVars>
  <w:rsids>
    <w:rsidRoot w:val="006E5047"/>
    <w:rsid w:val="00001083"/>
    <w:rsid w:val="00002332"/>
    <w:rsid w:val="00003196"/>
    <w:rsid w:val="00004B44"/>
    <w:rsid w:val="000054D4"/>
    <w:rsid w:val="000073B8"/>
    <w:rsid w:val="00007EBD"/>
    <w:rsid w:val="00010FEA"/>
    <w:rsid w:val="00011024"/>
    <w:rsid w:val="00015CF9"/>
    <w:rsid w:val="00016860"/>
    <w:rsid w:val="000172EC"/>
    <w:rsid w:val="00022A22"/>
    <w:rsid w:val="00024CD7"/>
    <w:rsid w:val="000257A1"/>
    <w:rsid w:val="00025A9C"/>
    <w:rsid w:val="0003193C"/>
    <w:rsid w:val="00031DB7"/>
    <w:rsid w:val="000331C1"/>
    <w:rsid w:val="000364A1"/>
    <w:rsid w:val="00036BCD"/>
    <w:rsid w:val="0004224F"/>
    <w:rsid w:val="0004259A"/>
    <w:rsid w:val="00043AC9"/>
    <w:rsid w:val="00044E59"/>
    <w:rsid w:val="000457F9"/>
    <w:rsid w:val="0004680F"/>
    <w:rsid w:val="00046A3B"/>
    <w:rsid w:val="00046D69"/>
    <w:rsid w:val="00046F84"/>
    <w:rsid w:val="00047E46"/>
    <w:rsid w:val="00051091"/>
    <w:rsid w:val="00053079"/>
    <w:rsid w:val="00055A97"/>
    <w:rsid w:val="0005627C"/>
    <w:rsid w:val="00057A28"/>
    <w:rsid w:val="000600CB"/>
    <w:rsid w:val="000605CF"/>
    <w:rsid w:val="00061B0D"/>
    <w:rsid w:val="00064EF5"/>
    <w:rsid w:val="00065257"/>
    <w:rsid w:val="00070725"/>
    <w:rsid w:val="0007267D"/>
    <w:rsid w:val="00074182"/>
    <w:rsid w:val="00077D6C"/>
    <w:rsid w:val="00080FAE"/>
    <w:rsid w:val="000862E1"/>
    <w:rsid w:val="00086F00"/>
    <w:rsid w:val="0008798C"/>
    <w:rsid w:val="00087C55"/>
    <w:rsid w:val="000936E6"/>
    <w:rsid w:val="00093949"/>
    <w:rsid w:val="0009564F"/>
    <w:rsid w:val="000A22C3"/>
    <w:rsid w:val="000A253E"/>
    <w:rsid w:val="000A4DF1"/>
    <w:rsid w:val="000A5802"/>
    <w:rsid w:val="000A5C0C"/>
    <w:rsid w:val="000A65E3"/>
    <w:rsid w:val="000A6656"/>
    <w:rsid w:val="000A7A3C"/>
    <w:rsid w:val="000B0515"/>
    <w:rsid w:val="000B0B04"/>
    <w:rsid w:val="000B1166"/>
    <w:rsid w:val="000B1577"/>
    <w:rsid w:val="000B208F"/>
    <w:rsid w:val="000B2CBA"/>
    <w:rsid w:val="000B3B82"/>
    <w:rsid w:val="000B487A"/>
    <w:rsid w:val="000B5733"/>
    <w:rsid w:val="000C11FD"/>
    <w:rsid w:val="000C1418"/>
    <w:rsid w:val="000C4A2E"/>
    <w:rsid w:val="000C5C9D"/>
    <w:rsid w:val="000C5E53"/>
    <w:rsid w:val="000C677B"/>
    <w:rsid w:val="000C6D3B"/>
    <w:rsid w:val="000C74B7"/>
    <w:rsid w:val="000D0548"/>
    <w:rsid w:val="000D4054"/>
    <w:rsid w:val="000D4682"/>
    <w:rsid w:val="000E09B4"/>
    <w:rsid w:val="000E473A"/>
    <w:rsid w:val="000E4D98"/>
    <w:rsid w:val="000E5746"/>
    <w:rsid w:val="000E6771"/>
    <w:rsid w:val="000E7172"/>
    <w:rsid w:val="000E7398"/>
    <w:rsid w:val="000F0C12"/>
    <w:rsid w:val="000F2213"/>
    <w:rsid w:val="000F272F"/>
    <w:rsid w:val="000F2C23"/>
    <w:rsid w:val="000F4C9B"/>
    <w:rsid w:val="000F50B1"/>
    <w:rsid w:val="000F52F9"/>
    <w:rsid w:val="000F5E21"/>
    <w:rsid w:val="001048FA"/>
    <w:rsid w:val="001100E7"/>
    <w:rsid w:val="00110D8F"/>
    <w:rsid w:val="00112AAC"/>
    <w:rsid w:val="00113AFB"/>
    <w:rsid w:val="001145B5"/>
    <w:rsid w:val="001145E9"/>
    <w:rsid w:val="0011488D"/>
    <w:rsid w:val="001174A4"/>
    <w:rsid w:val="00117588"/>
    <w:rsid w:val="00121C30"/>
    <w:rsid w:val="0012239E"/>
    <w:rsid w:val="001237F8"/>
    <w:rsid w:val="00126F54"/>
    <w:rsid w:val="001271D6"/>
    <w:rsid w:val="00127371"/>
    <w:rsid w:val="001325C7"/>
    <w:rsid w:val="00133AA9"/>
    <w:rsid w:val="00134055"/>
    <w:rsid w:val="00135474"/>
    <w:rsid w:val="00136A19"/>
    <w:rsid w:val="00136A30"/>
    <w:rsid w:val="00137EDF"/>
    <w:rsid w:val="00141331"/>
    <w:rsid w:val="00143AB9"/>
    <w:rsid w:val="001460BF"/>
    <w:rsid w:val="0014634A"/>
    <w:rsid w:val="001507DF"/>
    <w:rsid w:val="0015325D"/>
    <w:rsid w:val="0015425C"/>
    <w:rsid w:val="00154A8A"/>
    <w:rsid w:val="00156901"/>
    <w:rsid w:val="00157E3E"/>
    <w:rsid w:val="001600E2"/>
    <w:rsid w:val="0016037D"/>
    <w:rsid w:val="00160916"/>
    <w:rsid w:val="001614DE"/>
    <w:rsid w:val="00161662"/>
    <w:rsid w:val="00162F9D"/>
    <w:rsid w:val="00163342"/>
    <w:rsid w:val="001704BA"/>
    <w:rsid w:val="001704D8"/>
    <w:rsid w:val="00170AAC"/>
    <w:rsid w:val="00171E6B"/>
    <w:rsid w:val="0017419C"/>
    <w:rsid w:val="00174B42"/>
    <w:rsid w:val="0017597E"/>
    <w:rsid w:val="00176A69"/>
    <w:rsid w:val="00176E94"/>
    <w:rsid w:val="00180AC1"/>
    <w:rsid w:val="001814E2"/>
    <w:rsid w:val="00181DDC"/>
    <w:rsid w:val="00183194"/>
    <w:rsid w:val="00184EA3"/>
    <w:rsid w:val="00185627"/>
    <w:rsid w:val="00186020"/>
    <w:rsid w:val="00186F7C"/>
    <w:rsid w:val="00187019"/>
    <w:rsid w:val="00187937"/>
    <w:rsid w:val="001901F8"/>
    <w:rsid w:val="00191565"/>
    <w:rsid w:val="001938CC"/>
    <w:rsid w:val="00193C9D"/>
    <w:rsid w:val="00194239"/>
    <w:rsid w:val="001944DA"/>
    <w:rsid w:val="0019616B"/>
    <w:rsid w:val="001A01DE"/>
    <w:rsid w:val="001A0ACA"/>
    <w:rsid w:val="001A3750"/>
    <w:rsid w:val="001A3F20"/>
    <w:rsid w:val="001A3FDF"/>
    <w:rsid w:val="001A56D4"/>
    <w:rsid w:val="001B2276"/>
    <w:rsid w:val="001B3477"/>
    <w:rsid w:val="001B7A81"/>
    <w:rsid w:val="001C1672"/>
    <w:rsid w:val="001C2918"/>
    <w:rsid w:val="001C2924"/>
    <w:rsid w:val="001C2E58"/>
    <w:rsid w:val="001C45E4"/>
    <w:rsid w:val="001C480D"/>
    <w:rsid w:val="001C582C"/>
    <w:rsid w:val="001D1003"/>
    <w:rsid w:val="001D1CB9"/>
    <w:rsid w:val="001D2ACC"/>
    <w:rsid w:val="001D542C"/>
    <w:rsid w:val="001E0D5E"/>
    <w:rsid w:val="001E1282"/>
    <w:rsid w:val="001E1998"/>
    <w:rsid w:val="001E1D73"/>
    <w:rsid w:val="001E6A95"/>
    <w:rsid w:val="001E72C4"/>
    <w:rsid w:val="001E7419"/>
    <w:rsid w:val="001F1470"/>
    <w:rsid w:val="001F38F4"/>
    <w:rsid w:val="001F43E9"/>
    <w:rsid w:val="001F6A15"/>
    <w:rsid w:val="001F6B3E"/>
    <w:rsid w:val="001F6F1F"/>
    <w:rsid w:val="00200CF6"/>
    <w:rsid w:val="00201FEB"/>
    <w:rsid w:val="00204B34"/>
    <w:rsid w:val="00204F07"/>
    <w:rsid w:val="00205DA8"/>
    <w:rsid w:val="00206AD6"/>
    <w:rsid w:val="0021245E"/>
    <w:rsid w:val="0021564F"/>
    <w:rsid w:val="00216B63"/>
    <w:rsid w:val="00216E7A"/>
    <w:rsid w:val="00217D3F"/>
    <w:rsid w:val="0023141D"/>
    <w:rsid w:val="0023388E"/>
    <w:rsid w:val="0023438F"/>
    <w:rsid w:val="00237B4D"/>
    <w:rsid w:val="00240514"/>
    <w:rsid w:val="00243DB4"/>
    <w:rsid w:val="00245E9F"/>
    <w:rsid w:val="00253B1F"/>
    <w:rsid w:val="00253E67"/>
    <w:rsid w:val="00254DFF"/>
    <w:rsid w:val="0025527D"/>
    <w:rsid w:val="00256D5C"/>
    <w:rsid w:val="00262E27"/>
    <w:rsid w:val="00264025"/>
    <w:rsid w:val="002641CD"/>
    <w:rsid w:val="00264FB3"/>
    <w:rsid w:val="002654EA"/>
    <w:rsid w:val="002720E9"/>
    <w:rsid w:val="0027437C"/>
    <w:rsid w:val="002746C1"/>
    <w:rsid w:val="00275A4A"/>
    <w:rsid w:val="0027675A"/>
    <w:rsid w:val="00276D43"/>
    <w:rsid w:val="00277D95"/>
    <w:rsid w:val="00280200"/>
    <w:rsid w:val="00282AE0"/>
    <w:rsid w:val="00283B0D"/>
    <w:rsid w:val="00285031"/>
    <w:rsid w:val="002853F7"/>
    <w:rsid w:val="0029056C"/>
    <w:rsid w:val="00292B77"/>
    <w:rsid w:val="00295304"/>
    <w:rsid w:val="002953DD"/>
    <w:rsid w:val="00296712"/>
    <w:rsid w:val="00296F95"/>
    <w:rsid w:val="00297959"/>
    <w:rsid w:val="002A0447"/>
    <w:rsid w:val="002A1A66"/>
    <w:rsid w:val="002A60A8"/>
    <w:rsid w:val="002A683F"/>
    <w:rsid w:val="002A7202"/>
    <w:rsid w:val="002A76C0"/>
    <w:rsid w:val="002A787A"/>
    <w:rsid w:val="002A79B5"/>
    <w:rsid w:val="002B13A2"/>
    <w:rsid w:val="002B1A74"/>
    <w:rsid w:val="002B2AF4"/>
    <w:rsid w:val="002B3A92"/>
    <w:rsid w:val="002B3C5D"/>
    <w:rsid w:val="002B48D2"/>
    <w:rsid w:val="002B4D74"/>
    <w:rsid w:val="002B5057"/>
    <w:rsid w:val="002B7E05"/>
    <w:rsid w:val="002C01BE"/>
    <w:rsid w:val="002C115A"/>
    <w:rsid w:val="002C25A7"/>
    <w:rsid w:val="002C4CCD"/>
    <w:rsid w:val="002C541F"/>
    <w:rsid w:val="002C77A8"/>
    <w:rsid w:val="002C7CA8"/>
    <w:rsid w:val="002D046A"/>
    <w:rsid w:val="002D0FB5"/>
    <w:rsid w:val="002D14AC"/>
    <w:rsid w:val="002D1D3E"/>
    <w:rsid w:val="002D4773"/>
    <w:rsid w:val="002D6308"/>
    <w:rsid w:val="002D65C0"/>
    <w:rsid w:val="002D6B2B"/>
    <w:rsid w:val="002E0F49"/>
    <w:rsid w:val="002E15C5"/>
    <w:rsid w:val="002E36AE"/>
    <w:rsid w:val="002E3AA8"/>
    <w:rsid w:val="002E7042"/>
    <w:rsid w:val="002E75E6"/>
    <w:rsid w:val="002E7DF9"/>
    <w:rsid w:val="002F1B09"/>
    <w:rsid w:val="002F3DA7"/>
    <w:rsid w:val="002F71F6"/>
    <w:rsid w:val="00300830"/>
    <w:rsid w:val="00300F88"/>
    <w:rsid w:val="00301008"/>
    <w:rsid w:val="00305BF2"/>
    <w:rsid w:val="0030639E"/>
    <w:rsid w:val="00306F27"/>
    <w:rsid w:val="00307C80"/>
    <w:rsid w:val="00310299"/>
    <w:rsid w:val="00310A4F"/>
    <w:rsid w:val="003136D2"/>
    <w:rsid w:val="00313A5A"/>
    <w:rsid w:val="00313AF6"/>
    <w:rsid w:val="00315DA8"/>
    <w:rsid w:val="003164DA"/>
    <w:rsid w:val="00317B77"/>
    <w:rsid w:val="00317C99"/>
    <w:rsid w:val="00321531"/>
    <w:rsid w:val="00321AE3"/>
    <w:rsid w:val="00323C40"/>
    <w:rsid w:val="00324D0A"/>
    <w:rsid w:val="00324EF4"/>
    <w:rsid w:val="00325850"/>
    <w:rsid w:val="003262C5"/>
    <w:rsid w:val="0033269B"/>
    <w:rsid w:val="00332E25"/>
    <w:rsid w:val="00333EA6"/>
    <w:rsid w:val="00334B63"/>
    <w:rsid w:val="00336604"/>
    <w:rsid w:val="00337B99"/>
    <w:rsid w:val="003405D7"/>
    <w:rsid w:val="00344AF5"/>
    <w:rsid w:val="00347660"/>
    <w:rsid w:val="00351080"/>
    <w:rsid w:val="00351365"/>
    <w:rsid w:val="0035273F"/>
    <w:rsid w:val="0035303C"/>
    <w:rsid w:val="00353CD0"/>
    <w:rsid w:val="0036058B"/>
    <w:rsid w:val="00360CAE"/>
    <w:rsid w:val="00361260"/>
    <w:rsid w:val="00361B3E"/>
    <w:rsid w:val="00362277"/>
    <w:rsid w:val="003628C1"/>
    <w:rsid w:val="00363B8F"/>
    <w:rsid w:val="003640FC"/>
    <w:rsid w:val="003649EE"/>
    <w:rsid w:val="003705E9"/>
    <w:rsid w:val="00370694"/>
    <w:rsid w:val="003714D8"/>
    <w:rsid w:val="00372291"/>
    <w:rsid w:val="0037299F"/>
    <w:rsid w:val="003738E5"/>
    <w:rsid w:val="00374FDC"/>
    <w:rsid w:val="00376CB5"/>
    <w:rsid w:val="00377DAB"/>
    <w:rsid w:val="00384A44"/>
    <w:rsid w:val="00384DCD"/>
    <w:rsid w:val="00385B6C"/>
    <w:rsid w:val="0039101D"/>
    <w:rsid w:val="0039222C"/>
    <w:rsid w:val="00393E1A"/>
    <w:rsid w:val="00394880"/>
    <w:rsid w:val="00394F79"/>
    <w:rsid w:val="0039629B"/>
    <w:rsid w:val="003A1910"/>
    <w:rsid w:val="003A2401"/>
    <w:rsid w:val="003A2783"/>
    <w:rsid w:val="003A30E5"/>
    <w:rsid w:val="003A5F96"/>
    <w:rsid w:val="003A76DF"/>
    <w:rsid w:val="003A7B22"/>
    <w:rsid w:val="003B0345"/>
    <w:rsid w:val="003B16A7"/>
    <w:rsid w:val="003B1BCD"/>
    <w:rsid w:val="003B2C6B"/>
    <w:rsid w:val="003B32ED"/>
    <w:rsid w:val="003B3716"/>
    <w:rsid w:val="003B4498"/>
    <w:rsid w:val="003B505F"/>
    <w:rsid w:val="003B5B67"/>
    <w:rsid w:val="003B6623"/>
    <w:rsid w:val="003B6E5C"/>
    <w:rsid w:val="003B747F"/>
    <w:rsid w:val="003B78AD"/>
    <w:rsid w:val="003B7AA1"/>
    <w:rsid w:val="003C009C"/>
    <w:rsid w:val="003C5403"/>
    <w:rsid w:val="003D0807"/>
    <w:rsid w:val="003D1567"/>
    <w:rsid w:val="003D189E"/>
    <w:rsid w:val="003D604E"/>
    <w:rsid w:val="003D7065"/>
    <w:rsid w:val="003D7417"/>
    <w:rsid w:val="003D7C92"/>
    <w:rsid w:val="003E04F3"/>
    <w:rsid w:val="003E3E80"/>
    <w:rsid w:val="003E5A3A"/>
    <w:rsid w:val="003E5E20"/>
    <w:rsid w:val="003E6924"/>
    <w:rsid w:val="003E78F2"/>
    <w:rsid w:val="003F0643"/>
    <w:rsid w:val="003F2328"/>
    <w:rsid w:val="003F377F"/>
    <w:rsid w:val="003F511E"/>
    <w:rsid w:val="003F5423"/>
    <w:rsid w:val="003F78BC"/>
    <w:rsid w:val="00401CD4"/>
    <w:rsid w:val="0040227B"/>
    <w:rsid w:val="0040261E"/>
    <w:rsid w:val="00403815"/>
    <w:rsid w:val="004042F5"/>
    <w:rsid w:val="00405D90"/>
    <w:rsid w:val="0040675F"/>
    <w:rsid w:val="00406EFD"/>
    <w:rsid w:val="00407BAB"/>
    <w:rsid w:val="00407E87"/>
    <w:rsid w:val="00410B24"/>
    <w:rsid w:val="00411CDC"/>
    <w:rsid w:val="00412375"/>
    <w:rsid w:val="00413F34"/>
    <w:rsid w:val="00413F4C"/>
    <w:rsid w:val="00422842"/>
    <w:rsid w:val="00423E7F"/>
    <w:rsid w:val="004243B3"/>
    <w:rsid w:val="004244F0"/>
    <w:rsid w:val="004245E6"/>
    <w:rsid w:val="00427D18"/>
    <w:rsid w:val="004303FE"/>
    <w:rsid w:val="004308EE"/>
    <w:rsid w:val="00430DF9"/>
    <w:rsid w:val="004327AF"/>
    <w:rsid w:val="00434048"/>
    <w:rsid w:val="0043759C"/>
    <w:rsid w:val="0044013E"/>
    <w:rsid w:val="00440977"/>
    <w:rsid w:val="00441766"/>
    <w:rsid w:val="004454BE"/>
    <w:rsid w:val="0044729D"/>
    <w:rsid w:val="00447C15"/>
    <w:rsid w:val="00454621"/>
    <w:rsid w:val="00455976"/>
    <w:rsid w:val="00456F36"/>
    <w:rsid w:val="0045722D"/>
    <w:rsid w:val="00467331"/>
    <w:rsid w:val="00467D8D"/>
    <w:rsid w:val="004708B9"/>
    <w:rsid w:val="00470E09"/>
    <w:rsid w:val="00471010"/>
    <w:rsid w:val="00471050"/>
    <w:rsid w:val="004713DD"/>
    <w:rsid w:val="00471DF6"/>
    <w:rsid w:val="00473A36"/>
    <w:rsid w:val="00473D88"/>
    <w:rsid w:val="00474FB9"/>
    <w:rsid w:val="004757B0"/>
    <w:rsid w:val="004771F4"/>
    <w:rsid w:val="00480D53"/>
    <w:rsid w:val="00481B88"/>
    <w:rsid w:val="00482F24"/>
    <w:rsid w:val="00484347"/>
    <w:rsid w:val="00485CDE"/>
    <w:rsid w:val="00486A6D"/>
    <w:rsid w:val="00486DAC"/>
    <w:rsid w:val="00491046"/>
    <w:rsid w:val="00491280"/>
    <w:rsid w:val="00491613"/>
    <w:rsid w:val="00491CB0"/>
    <w:rsid w:val="00492743"/>
    <w:rsid w:val="004971F5"/>
    <w:rsid w:val="004A0525"/>
    <w:rsid w:val="004A0600"/>
    <w:rsid w:val="004A3134"/>
    <w:rsid w:val="004A3915"/>
    <w:rsid w:val="004A4BCF"/>
    <w:rsid w:val="004A58C8"/>
    <w:rsid w:val="004B103B"/>
    <w:rsid w:val="004B19E1"/>
    <w:rsid w:val="004B2E00"/>
    <w:rsid w:val="004B43BE"/>
    <w:rsid w:val="004B67FA"/>
    <w:rsid w:val="004B7C5A"/>
    <w:rsid w:val="004C2880"/>
    <w:rsid w:val="004C411D"/>
    <w:rsid w:val="004C520C"/>
    <w:rsid w:val="004C5E23"/>
    <w:rsid w:val="004C6507"/>
    <w:rsid w:val="004C77BB"/>
    <w:rsid w:val="004D4855"/>
    <w:rsid w:val="004D5384"/>
    <w:rsid w:val="004D6176"/>
    <w:rsid w:val="004D7443"/>
    <w:rsid w:val="004E1638"/>
    <w:rsid w:val="004E2276"/>
    <w:rsid w:val="004E33AE"/>
    <w:rsid w:val="004E3532"/>
    <w:rsid w:val="004E362D"/>
    <w:rsid w:val="004E4A33"/>
    <w:rsid w:val="004E4DF4"/>
    <w:rsid w:val="004E50CF"/>
    <w:rsid w:val="004E5E2E"/>
    <w:rsid w:val="004E750B"/>
    <w:rsid w:val="004E7624"/>
    <w:rsid w:val="004E7D66"/>
    <w:rsid w:val="004F1363"/>
    <w:rsid w:val="004F3151"/>
    <w:rsid w:val="004F6455"/>
    <w:rsid w:val="004F6934"/>
    <w:rsid w:val="00505673"/>
    <w:rsid w:val="005065E0"/>
    <w:rsid w:val="00516551"/>
    <w:rsid w:val="00516DF2"/>
    <w:rsid w:val="00520453"/>
    <w:rsid w:val="00522574"/>
    <w:rsid w:val="00523A37"/>
    <w:rsid w:val="005240F9"/>
    <w:rsid w:val="00526531"/>
    <w:rsid w:val="005266BB"/>
    <w:rsid w:val="00527883"/>
    <w:rsid w:val="00527941"/>
    <w:rsid w:val="00530D2C"/>
    <w:rsid w:val="00537C50"/>
    <w:rsid w:val="00537F46"/>
    <w:rsid w:val="0054006D"/>
    <w:rsid w:val="00542109"/>
    <w:rsid w:val="005432F5"/>
    <w:rsid w:val="005440F5"/>
    <w:rsid w:val="0054520B"/>
    <w:rsid w:val="00547B3B"/>
    <w:rsid w:val="0055008E"/>
    <w:rsid w:val="0055136D"/>
    <w:rsid w:val="00551645"/>
    <w:rsid w:val="00553A7E"/>
    <w:rsid w:val="00553E73"/>
    <w:rsid w:val="00554551"/>
    <w:rsid w:val="005607CC"/>
    <w:rsid w:val="00567340"/>
    <w:rsid w:val="00570785"/>
    <w:rsid w:val="005717DE"/>
    <w:rsid w:val="00572862"/>
    <w:rsid w:val="00573CDA"/>
    <w:rsid w:val="00574477"/>
    <w:rsid w:val="00574493"/>
    <w:rsid w:val="005757F4"/>
    <w:rsid w:val="00577948"/>
    <w:rsid w:val="00577E89"/>
    <w:rsid w:val="0058107A"/>
    <w:rsid w:val="00584F4D"/>
    <w:rsid w:val="00584F7A"/>
    <w:rsid w:val="00587B6A"/>
    <w:rsid w:val="0059049B"/>
    <w:rsid w:val="00592358"/>
    <w:rsid w:val="005937D8"/>
    <w:rsid w:val="005938DE"/>
    <w:rsid w:val="00594563"/>
    <w:rsid w:val="00594E7A"/>
    <w:rsid w:val="00594FD5"/>
    <w:rsid w:val="0059710D"/>
    <w:rsid w:val="005A1C83"/>
    <w:rsid w:val="005A23FD"/>
    <w:rsid w:val="005A301F"/>
    <w:rsid w:val="005A3659"/>
    <w:rsid w:val="005A3AAD"/>
    <w:rsid w:val="005A3F0D"/>
    <w:rsid w:val="005A4DB9"/>
    <w:rsid w:val="005A641E"/>
    <w:rsid w:val="005A6476"/>
    <w:rsid w:val="005A6BE3"/>
    <w:rsid w:val="005A7A7D"/>
    <w:rsid w:val="005B4E1B"/>
    <w:rsid w:val="005B75C4"/>
    <w:rsid w:val="005B77AA"/>
    <w:rsid w:val="005C020C"/>
    <w:rsid w:val="005C182E"/>
    <w:rsid w:val="005C2C03"/>
    <w:rsid w:val="005C3D6F"/>
    <w:rsid w:val="005C5E29"/>
    <w:rsid w:val="005C7037"/>
    <w:rsid w:val="005D042D"/>
    <w:rsid w:val="005D275B"/>
    <w:rsid w:val="005D6D76"/>
    <w:rsid w:val="005E0818"/>
    <w:rsid w:val="005E0D6F"/>
    <w:rsid w:val="005E3455"/>
    <w:rsid w:val="005E39FB"/>
    <w:rsid w:val="005E448D"/>
    <w:rsid w:val="005E4DDA"/>
    <w:rsid w:val="005E70C4"/>
    <w:rsid w:val="005F039D"/>
    <w:rsid w:val="005F08AB"/>
    <w:rsid w:val="005F1952"/>
    <w:rsid w:val="005F1FF0"/>
    <w:rsid w:val="005F2B7C"/>
    <w:rsid w:val="005F4423"/>
    <w:rsid w:val="005F6791"/>
    <w:rsid w:val="005F7AD3"/>
    <w:rsid w:val="005F7F29"/>
    <w:rsid w:val="00600F12"/>
    <w:rsid w:val="006031A8"/>
    <w:rsid w:val="00603D5F"/>
    <w:rsid w:val="006060DB"/>
    <w:rsid w:val="006070BB"/>
    <w:rsid w:val="0061187A"/>
    <w:rsid w:val="00611C41"/>
    <w:rsid w:val="006120D6"/>
    <w:rsid w:val="006121E9"/>
    <w:rsid w:val="00612434"/>
    <w:rsid w:val="00614787"/>
    <w:rsid w:val="00614C1E"/>
    <w:rsid w:val="006226A0"/>
    <w:rsid w:val="00622B18"/>
    <w:rsid w:val="00623A24"/>
    <w:rsid w:val="00625256"/>
    <w:rsid w:val="0062560C"/>
    <w:rsid w:val="00626477"/>
    <w:rsid w:val="00632FCE"/>
    <w:rsid w:val="00634151"/>
    <w:rsid w:val="00637965"/>
    <w:rsid w:val="00637D86"/>
    <w:rsid w:val="00640DB8"/>
    <w:rsid w:val="00641A8D"/>
    <w:rsid w:val="006430D6"/>
    <w:rsid w:val="006452CF"/>
    <w:rsid w:val="00645E67"/>
    <w:rsid w:val="006462E9"/>
    <w:rsid w:val="006471E3"/>
    <w:rsid w:val="006476A2"/>
    <w:rsid w:val="006476E2"/>
    <w:rsid w:val="00652475"/>
    <w:rsid w:val="00652575"/>
    <w:rsid w:val="00653EA6"/>
    <w:rsid w:val="00654CE8"/>
    <w:rsid w:val="00655025"/>
    <w:rsid w:val="00655814"/>
    <w:rsid w:val="00656460"/>
    <w:rsid w:val="0065705B"/>
    <w:rsid w:val="006578B4"/>
    <w:rsid w:val="00657EB6"/>
    <w:rsid w:val="00660E5E"/>
    <w:rsid w:val="00663AFA"/>
    <w:rsid w:val="00665978"/>
    <w:rsid w:val="00665C64"/>
    <w:rsid w:val="006713B4"/>
    <w:rsid w:val="006763DD"/>
    <w:rsid w:val="00677112"/>
    <w:rsid w:val="00680DD4"/>
    <w:rsid w:val="006832C8"/>
    <w:rsid w:val="00684945"/>
    <w:rsid w:val="0068584F"/>
    <w:rsid w:val="00687BAD"/>
    <w:rsid w:val="00690911"/>
    <w:rsid w:val="006917B5"/>
    <w:rsid w:val="00691BC0"/>
    <w:rsid w:val="0069399F"/>
    <w:rsid w:val="006961F1"/>
    <w:rsid w:val="006A008A"/>
    <w:rsid w:val="006A2F2F"/>
    <w:rsid w:val="006A62AB"/>
    <w:rsid w:val="006A753C"/>
    <w:rsid w:val="006B05F6"/>
    <w:rsid w:val="006B07CF"/>
    <w:rsid w:val="006B15D3"/>
    <w:rsid w:val="006B1F52"/>
    <w:rsid w:val="006B2B12"/>
    <w:rsid w:val="006C0597"/>
    <w:rsid w:val="006C0C0A"/>
    <w:rsid w:val="006C1E53"/>
    <w:rsid w:val="006C53A6"/>
    <w:rsid w:val="006C5DF5"/>
    <w:rsid w:val="006C6190"/>
    <w:rsid w:val="006C6815"/>
    <w:rsid w:val="006C7BFC"/>
    <w:rsid w:val="006D03EC"/>
    <w:rsid w:val="006D0AFC"/>
    <w:rsid w:val="006D16DD"/>
    <w:rsid w:val="006D39C1"/>
    <w:rsid w:val="006D4393"/>
    <w:rsid w:val="006D77C6"/>
    <w:rsid w:val="006D7DF7"/>
    <w:rsid w:val="006E098B"/>
    <w:rsid w:val="006E1DB3"/>
    <w:rsid w:val="006E2011"/>
    <w:rsid w:val="006E2936"/>
    <w:rsid w:val="006E4D49"/>
    <w:rsid w:val="006E5047"/>
    <w:rsid w:val="006E740A"/>
    <w:rsid w:val="006E7437"/>
    <w:rsid w:val="006F0C77"/>
    <w:rsid w:val="006F1175"/>
    <w:rsid w:val="006F3596"/>
    <w:rsid w:val="006F4A43"/>
    <w:rsid w:val="006F4D1F"/>
    <w:rsid w:val="006F5563"/>
    <w:rsid w:val="006F6905"/>
    <w:rsid w:val="006F6D13"/>
    <w:rsid w:val="006F7A84"/>
    <w:rsid w:val="00700B50"/>
    <w:rsid w:val="00700EA5"/>
    <w:rsid w:val="007034AD"/>
    <w:rsid w:val="00705A17"/>
    <w:rsid w:val="0071157E"/>
    <w:rsid w:val="0071162A"/>
    <w:rsid w:val="007127EB"/>
    <w:rsid w:val="007163B9"/>
    <w:rsid w:val="00722A15"/>
    <w:rsid w:val="00723E13"/>
    <w:rsid w:val="007251A5"/>
    <w:rsid w:val="007262EA"/>
    <w:rsid w:val="00727893"/>
    <w:rsid w:val="007307B2"/>
    <w:rsid w:val="00732BBC"/>
    <w:rsid w:val="00736A45"/>
    <w:rsid w:val="00736AAA"/>
    <w:rsid w:val="00737E75"/>
    <w:rsid w:val="00740E3C"/>
    <w:rsid w:val="007417D7"/>
    <w:rsid w:val="00741E99"/>
    <w:rsid w:val="00741EA4"/>
    <w:rsid w:val="00743C47"/>
    <w:rsid w:val="0074442B"/>
    <w:rsid w:val="0074632D"/>
    <w:rsid w:val="007465D0"/>
    <w:rsid w:val="007466A4"/>
    <w:rsid w:val="0074754E"/>
    <w:rsid w:val="007476AB"/>
    <w:rsid w:val="007532DA"/>
    <w:rsid w:val="00753FD0"/>
    <w:rsid w:val="007542FD"/>
    <w:rsid w:val="00754E0C"/>
    <w:rsid w:val="007554DD"/>
    <w:rsid w:val="00755627"/>
    <w:rsid w:val="00755E9C"/>
    <w:rsid w:val="00757320"/>
    <w:rsid w:val="00762141"/>
    <w:rsid w:val="0077270F"/>
    <w:rsid w:val="007732C6"/>
    <w:rsid w:val="0078062A"/>
    <w:rsid w:val="00780C86"/>
    <w:rsid w:val="00781089"/>
    <w:rsid w:val="0078118E"/>
    <w:rsid w:val="00781B40"/>
    <w:rsid w:val="007854D3"/>
    <w:rsid w:val="00790123"/>
    <w:rsid w:val="0079287B"/>
    <w:rsid w:val="0079329F"/>
    <w:rsid w:val="00793801"/>
    <w:rsid w:val="00794AA5"/>
    <w:rsid w:val="007953E8"/>
    <w:rsid w:val="00796529"/>
    <w:rsid w:val="007A209F"/>
    <w:rsid w:val="007A2A25"/>
    <w:rsid w:val="007A6A3F"/>
    <w:rsid w:val="007B0B95"/>
    <w:rsid w:val="007B1E5F"/>
    <w:rsid w:val="007B2A36"/>
    <w:rsid w:val="007B3A4F"/>
    <w:rsid w:val="007B5C4E"/>
    <w:rsid w:val="007C0B52"/>
    <w:rsid w:val="007C11B6"/>
    <w:rsid w:val="007C1EC0"/>
    <w:rsid w:val="007C2447"/>
    <w:rsid w:val="007C2518"/>
    <w:rsid w:val="007C35ED"/>
    <w:rsid w:val="007C499B"/>
    <w:rsid w:val="007C6A46"/>
    <w:rsid w:val="007C6AD5"/>
    <w:rsid w:val="007C7B31"/>
    <w:rsid w:val="007D14D5"/>
    <w:rsid w:val="007D22FE"/>
    <w:rsid w:val="007D46E1"/>
    <w:rsid w:val="007D4A77"/>
    <w:rsid w:val="007D50A3"/>
    <w:rsid w:val="007D51CB"/>
    <w:rsid w:val="007D5355"/>
    <w:rsid w:val="007D5E21"/>
    <w:rsid w:val="007D6B91"/>
    <w:rsid w:val="007D7053"/>
    <w:rsid w:val="007E0567"/>
    <w:rsid w:val="007E05DA"/>
    <w:rsid w:val="007E0B8A"/>
    <w:rsid w:val="007E2710"/>
    <w:rsid w:val="007E37BB"/>
    <w:rsid w:val="007E3E79"/>
    <w:rsid w:val="007E4498"/>
    <w:rsid w:val="007E788F"/>
    <w:rsid w:val="007E78E1"/>
    <w:rsid w:val="007E7E49"/>
    <w:rsid w:val="007F1BFE"/>
    <w:rsid w:val="007F220E"/>
    <w:rsid w:val="007F3D1A"/>
    <w:rsid w:val="007F5336"/>
    <w:rsid w:val="007F55D2"/>
    <w:rsid w:val="007F6865"/>
    <w:rsid w:val="007F72F2"/>
    <w:rsid w:val="007F7834"/>
    <w:rsid w:val="007F7BBE"/>
    <w:rsid w:val="008009F6"/>
    <w:rsid w:val="00802648"/>
    <w:rsid w:val="00803BBB"/>
    <w:rsid w:val="00803F06"/>
    <w:rsid w:val="008044B6"/>
    <w:rsid w:val="00804C06"/>
    <w:rsid w:val="00807290"/>
    <w:rsid w:val="0081036A"/>
    <w:rsid w:val="00814680"/>
    <w:rsid w:val="00817FC6"/>
    <w:rsid w:val="00821529"/>
    <w:rsid w:val="008215F6"/>
    <w:rsid w:val="00821DE5"/>
    <w:rsid w:val="00825EE7"/>
    <w:rsid w:val="00825F5C"/>
    <w:rsid w:val="00826425"/>
    <w:rsid w:val="00830291"/>
    <w:rsid w:val="008303BC"/>
    <w:rsid w:val="0083103B"/>
    <w:rsid w:val="00831CD4"/>
    <w:rsid w:val="00834D4A"/>
    <w:rsid w:val="00836520"/>
    <w:rsid w:val="00836811"/>
    <w:rsid w:val="008371C5"/>
    <w:rsid w:val="0084071D"/>
    <w:rsid w:val="00840EA0"/>
    <w:rsid w:val="00841195"/>
    <w:rsid w:val="00843E60"/>
    <w:rsid w:val="0084436B"/>
    <w:rsid w:val="00847458"/>
    <w:rsid w:val="00850696"/>
    <w:rsid w:val="008533C8"/>
    <w:rsid w:val="00853458"/>
    <w:rsid w:val="0085497A"/>
    <w:rsid w:val="00856045"/>
    <w:rsid w:val="00861440"/>
    <w:rsid w:val="0086154A"/>
    <w:rsid w:val="0086209D"/>
    <w:rsid w:val="00867386"/>
    <w:rsid w:val="00873E65"/>
    <w:rsid w:val="008749FB"/>
    <w:rsid w:val="00876C12"/>
    <w:rsid w:val="00877373"/>
    <w:rsid w:val="00881D0C"/>
    <w:rsid w:val="008827EA"/>
    <w:rsid w:val="00882C0E"/>
    <w:rsid w:val="00884562"/>
    <w:rsid w:val="00884BA9"/>
    <w:rsid w:val="00885AF4"/>
    <w:rsid w:val="00887993"/>
    <w:rsid w:val="00887A40"/>
    <w:rsid w:val="00887BAC"/>
    <w:rsid w:val="008901ED"/>
    <w:rsid w:val="00892074"/>
    <w:rsid w:val="00895D1B"/>
    <w:rsid w:val="008A22D8"/>
    <w:rsid w:val="008A2AA8"/>
    <w:rsid w:val="008A5C2C"/>
    <w:rsid w:val="008A69EE"/>
    <w:rsid w:val="008A6C4B"/>
    <w:rsid w:val="008B083A"/>
    <w:rsid w:val="008B13C6"/>
    <w:rsid w:val="008B2976"/>
    <w:rsid w:val="008B3353"/>
    <w:rsid w:val="008B55EF"/>
    <w:rsid w:val="008B677C"/>
    <w:rsid w:val="008B6F90"/>
    <w:rsid w:val="008C153D"/>
    <w:rsid w:val="008C2880"/>
    <w:rsid w:val="008C303D"/>
    <w:rsid w:val="008C3042"/>
    <w:rsid w:val="008C3760"/>
    <w:rsid w:val="008C3F6D"/>
    <w:rsid w:val="008C52AF"/>
    <w:rsid w:val="008C5810"/>
    <w:rsid w:val="008C5B5D"/>
    <w:rsid w:val="008C6F9A"/>
    <w:rsid w:val="008C7044"/>
    <w:rsid w:val="008C7C25"/>
    <w:rsid w:val="008D0528"/>
    <w:rsid w:val="008D0A6F"/>
    <w:rsid w:val="008D0D77"/>
    <w:rsid w:val="008D0DF7"/>
    <w:rsid w:val="008D16B4"/>
    <w:rsid w:val="008D1871"/>
    <w:rsid w:val="008D2191"/>
    <w:rsid w:val="008D3BF8"/>
    <w:rsid w:val="008D4F06"/>
    <w:rsid w:val="008D63BD"/>
    <w:rsid w:val="008D7555"/>
    <w:rsid w:val="008E009D"/>
    <w:rsid w:val="008E079D"/>
    <w:rsid w:val="008E0EDC"/>
    <w:rsid w:val="008E18B7"/>
    <w:rsid w:val="008E1D93"/>
    <w:rsid w:val="008E2A82"/>
    <w:rsid w:val="008E6517"/>
    <w:rsid w:val="008E6C54"/>
    <w:rsid w:val="008E718A"/>
    <w:rsid w:val="008F0100"/>
    <w:rsid w:val="008F1594"/>
    <w:rsid w:val="008F5AD5"/>
    <w:rsid w:val="0090458C"/>
    <w:rsid w:val="0090495C"/>
    <w:rsid w:val="0091155D"/>
    <w:rsid w:val="00911716"/>
    <w:rsid w:val="00912B14"/>
    <w:rsid w:val="009132D5"/>
    <w:rsid w:val="00913441"/>
    <w:rsid w:val="00913A62"/>
    <w:rsid w:val="009163EF"/>
    <w:rsid w:val="009205EE"/>
    <w:rsid w:val="0092069D"/>
    <w:rsid w:val="009207B7"/>
    <w:rsid w:val="00921A00"/>
    <w:rsid w:val="00923B29"/>
    <w:rsid w:val="00924906"/>
    <w:rsid w:val="009252C0"/>
    <w:rsid w:val="00925996"/>
    <w:rsid w:val="00926C50"/>
    <w:rsid w:val="009302A9"/>
    <w:rsid w:val="00933E01"/>
    <w:rsid w:val="00936600"/>
    <w:rsid w:val="00936940"/>
    <w:rsid w:val="009377A4"/>
    <w:rsid w:val="00937869"/>
    <w:rsid w:val="0093788A"/>
    <w:rsid w:val="0093794A"/>
    <w:rsid w:val="0094378E"/>
    <w:rsid w:val="0094523C"/>
    <w:rsid w:val="00945967"/>
    <w:rsid w:val="00946053"/>
    <w:rsid w:val="00946D18"/>
    <w:rsid w:val="00947934"/>
    <w:rsid w:val="00950B48"/>
    <w:rsid w:val="00951DB0"/>
    <w:rsid w:val="0095239E"/>
    <w:rsid w:val="00952EF2"/>
    <w:rsid w:val="0095456F"/>
    <w:rsid w:val="00956D0E"/>
    <w:rsid w:val="00957DD7"/>
    <w:rsid w:val="00961745"/>
    <w:rsid w:val="00961E95"/>
    <w:rsid w:val="0096334B"/>
    <w:rsid w:val="0096350A"/>
    <w:rsid w:val="00964AA0"/>
    <w:rsid w:val="00967B04"/>
    <w:rsid w:val="00974E57"/>
    <w:rsid w:val="00980154"/>
    <w:rsid w:val="00981471"/>
    <w:rsid w:val="00982E8E"/>
    <w:rsid w:val="0098591E"/>
    <w:rsid w:val="00986EE5"/>
    <w:rsid w:val="009874A7"/>
    <w:rsid w:val="00987BEB"/>
    <w:rsid w:val="009900CC"/>
    <w:rsid w:val="009907F7"/>
    <w:rsid w:val="00995528"/>
    <w:rsid w:val="00997C23"/>
    <w:rsid w:val="009A3994"/>
    <w:rsid w:val="009A3D69"/>
    <w:rsid w:val="009A3FEC"/>
    <w:rsid w:val="009A4C18"/>
    <w:rsid w:val="009A6072"/>
    <w:rsid w:val="009B307A"/>
    <w:rsid w:val="009B394A"/>
    <w:rsid w:val="009B5E5B"/>
    <w:rsid w:val="009B73EA"/>
    <w:rsid w:val="009C2E9E"/>
    <w:rsid w:val="009C4242"/>
    <w:rsid w:val="009C4E10"/>
    <w:rsid w:val="009E1A40"/>
    <w:rsid w:val="009E1E98"/>
    <w:rsid w:val="009E3134"/>
    <w:rsid w:val="009E33D3"/>
    <w:rsid w:val="009E3BF9"/>
    <w:rsid w:val="009E4E97"/>
    <w:rsid w:val="009E62A1"/>
    <w:rsid w:val="009E6ECE"/>
    <w:rsid w:val="009E6F7D"/>
    <w:rsid w:val="009F0C2E"/>
    <w:rsid w:val="009F0FB9"/>
    <w:rsid w:val="009F334B"/>
    <w:rsid w:val="009F3F4F"/>
    <w:rsid w:val="009F4DEB"/>
    <w:rsid w:val="009F5AD5"/>
    <w:rsid w:val="009F7BF0"/>
    <w:rsid w:val="00A003B0"/>
    <w:rsid w:val="00A01433"/>
    <w:rsid w:val="00A01F26"/>
    <w:rsid w:val="00A0316A"/>
    <w:rsid w:val="00A05183"/>
    <w:rsid w:val="00A12238"/>
    <w:rsid w:val="00A2024C"/>
    <w:rsid w:val="00A22027"/>
    <w:rsid w:val="00A24124"/>
    <w:rsid w:val="00A243FF"/>
    <w:rsid w:val="00A255D6"/>
    <w:rsid w:val="00A257B9"/>
    <w:rsid w:val="00A260C8"/>
    <w:rsid w:val="00A31739"/>
    <w:rsid w:val="00A32F0A"/>
    <w:rsid w:val="00A33539"/>
    <w:rsid w:val="00A34AF7"/>
    <w:rsid w:val="00A36860"/>
    <w:rsid w:val="00A37994"/>
    <w:rsid w:val="00A37E67"/>
    <w:rsid w:val="00A40741"/>
    <w:rsid w:val="00A409BE"/>
    <w:rsid w:val="00A42239"/>
    <w:rsid w:val="00A42638"/>
    <w:rsid w:val="00A44E11"/>
    <w:rsid w:val="00A453A1"/>
    <w:rsid w:val="00A502FB"/>
    <w:rsid w:val="00A50697"/>
    <w:rsid w:val="00A5320C"/>
    <w:rsid w:val="00A532CF"/>
    <w:rsid w:val="00A53BAA"/>
    <w:rsid w:val="00A53DD3"/>
    <w:rsid w:val="00A54EA3"/>
    <w:rsid w:val="00A553DF"/>
    <w:rsid w:val="00A56144"/>
    <w:rsid w:val="00A56F78"/>
    <w:rsid w:val="00A61A4E"/>
    <w:rsid w:val="00A631B3"/>
    <w:rsid w:val="00A631CE"/>
    <w:rsid w:val="00A636FB"/>
    <w:rsid w:val="00A64728"/>
    <w:rsid w:val="00A64D9C"/>
    <w:rsid w:val="00A700B7"/>
    <w:rsid w:val="00A72957"/>
    <w:rsid w:val="00A7450A"/>
    <w:rsid w:val="00A74D54"/>
    <w:rsid w:val="00A7525A"/>
    <w:rsid w:val="00A75C62"/>
    <w:rsid w:val="00A7616F"/>
    <w:rsid w:val="00A765AC"/>
    <w:rsid w:val="00A82C83"/>
    <w:rsid w:val="00A834D7"/>
    <w:rsid w:val="00A83CC7"/>
    <w:rsid w:val="00A873B1"/>
    <w:rsid w:val="00A92B6D"/>
    <w:rsid w:val="00A947DF"/>
    <w:rsid w:val="00A96483"/>
    <w:rsid w:val="00A96F1B"/>
    <w:rsid w:val="00AA014F"/>
    <w:rsid w:val="00AA355C"/>
    <w:rsid w:val="00AA51E3"/>
    <w:rsid w:val="00AB099C"/>
    <w:rsid w:val="00AB1C21"/>
    <w:rsid w:val="00AB2E83"/>
    <w:rsid w:val="00AB4116"/>
    <w:rsid w:val="00AC0310"/>
    <w:rsid w:val="00AC3E3B"/>
    <w:rsid w:val="00AC5CDB"/>
    <w:rsid w:val="00AC6AD8"/>
    <w:rsid w:val="00AD49B4"/>
    <w:rsid w:val="00AD4F7E"/>
    <w:rsid w:val="00AE084E"/>
    <w:rsid w:val="00AE147C"/>
    <w:rsid w:val="00AE1601"/>
    <w:rsid w:val="00AE2033"/>
    <w:rsid w:val="00AE4625"/>
    <w:rsid w:val="00AE4D9C"/>
    <w:rsid w:val="00AE6806"/>
    <w:rsid w:val="00AE7F29"/>
    <w:rsid w:val="00AF475C"/>
    <w:rsid w:val="00AF6ECF"/>
    <w:rsid w:val="00B0448B"/>
    <w:rsid w:val="00B07853"/>
    <w:rsid w:val="00B13B95"/>
    <w:rsid w:val="00B13EE0"/>
    <w:rsid w:val="00B15655"/>
    <w:rsid w:val="00B21783"/>
    <w:rsid w:val="00B22855"/>
    <w:rsid w:val="00B27654"/>
    <w:rsid w:val="00B31347"/>
    <w:rsid w:val="00B3346D"/>
    <w:rsid w:val="00B35C50"/>
    <w:rsid w:val="00B4061E"/>
    <w:rsid w:val="00B415CA"/>
    <w:rsid w:val="00B428DD"/>
    <w:rsid w:val="00B50452"/>
    <w:rsid w:val="00B50784"/>
    <w:rsid w:val="00B509FB"/>
    <w:rsid w:val="00B51460"/>
    <w:rsid w:val="00B53345"/>
    <w:rsid w:val="00B5614E"/>
    <w:rsid w:val="00B60650"/>
    <w:rsid w:val="00B674DF"/>
    <w:rsid w:val="00B67A93"/>
    <w:rsid w:val="00B70AA4"/>
    <w:rsid w:val="00B70D1E"/>
    <w:rsid w:val="00B71784"/>
    <w:rsid w:val="00B735C5"/>
    <w:rsid w:val="00B76966"/>
    <w:rsid w:val="00B77A64"/>
    <w:rsid w:val="00B80B69"/>
    <w:rsid w:val="00B81E76"/>
    <w:rsid w:val="00B81E93"/>
    <w:rsid w:val="00B84552"/>
    <w:rsid w:val="00B85EB1"/>
    <w:rsid w:val="00B908BF"/>
    <w:rsid w:val="00B944C4"/>
    <w:rsid w:val="00B9494B"/>
    <w:rsid w:val="00B94B45"/>
    <w:rsid w:val="00BA0280"/>
    <w:rsid w:val="00BA0E2A"/>
    <w:rsid w:val="00BA2B0A"/>
    <w:rsid w:val="00BA71AE"/>
    <w:rsid w:val="00BB17A7"/>
    <w:rsid w:val="00BB2482"/>
    <w:rsid w:val="00BB3231"/>
    <w:rsid w:val="00BB40C7"/>
    <w:rsid w:val="00BB40D6"/>
    <w:rsid w:val="00BB45E7"/>
    <w:rsid w:val="00BB5FDA"/>
    <w:rsid w:val="00BB6CC0"/>
    <w:rsid w:val="00BB6F40"/>
    <w:rsid w:val="00BC0A49"/>
    <w:rsid w:val="00BC1AC8"/>
    <w:rsid w:val="00BC1DB5"/>
    <w:rsid w:val="00BC318E"/>
    <w:rsid w:val="00BC329C"/>
    <w:rsid w:val="00BC548E"/>
    <w:rsid w:val="00BC622F"/>
    <w:rsid w:val="00BC7956"/>
    <w:rsid w:val="00BD0328"/>
    <w:rsid w:val="00BD0FDC"/>
    <w:rsid w:val="00BD2686"/>
    <w:rsid w:val="00BD45CD"/>
    <w:rsid w:val="00BD5DA4"/>
    <w:rsid w:val="00BD64DC"/>
    <w:rsid w:val="00BD67CC"/>
    <w:rsid w:val="00BE356B"/>
    <w:rsid w:val="00BE3A05"/>
    <w:rsid w:val="00BE5589"/>
    <w:rsid w:val="00BE692B"/>
    <w:rsid w:val="00BF224D"/>
    <w:rsid w:val="00BF2691"/>
    <w:rsid w:val="00BF48F4"/>
    <w:rsid w:val="00BF4CB4"/>
    <w:rsid w:val="00BF5F8E"/>
    <w:rsid w:val="00BF771B"/>
    <w:rsid w:val="00C01BF5"/>
    <w:rsid w:val="00C02078"/>
    <w:rsid w:val="00C03132"/>
    <w:rsid w:val="00C0503D"/>
    <w:rsid w:val="00C07385"/>
    <w:rsid w:val="00C1196A"/>
    <w:rsid w:val="00C13997"/>
    <w:rsid w:val="00C13B75"/>
    <w:rsid w:val="00C13E9A"/>
    <w:rsid w:val="00C168EA"/>
    <w:rsid w:val="00C1694B"/>
    <w:rsid w:val="00C227CA"/>
    <w:rsid w:val="00C228A0"/>
    <w:rsid w:val="00C22F83"/>
    <w:rsid w:val="00C26537"/>
    <w:rsid w:val="00C26C11"/>
    <w:rsid w:val="00C34D5B"/>
    <w:rsid w:val="00C361A5"/>
    <w:rsid w:val="00C37900"/>
    <w:rsid w:val="00C40967"/>
    <w:rsid w:val="00C4158D"/>
    <w:rsid w:val="00C41A94"/>
    <w:rsid w:val="00C430E5"/>
    <w:rsid w:val="00C438BD"/>
    <w:rsid w:val="00C44335"/>
    <w:rsid w:val="00C452C6"/>
    <w:rsid w:val="00C46283"/>
    <w:rsid w:val="00C46AA7"/>
    <w:rsid w:val="00C46F96"/>
    <w:rsid w:val="00C47A6B"/>
    <w:rsid w:val="00C53D84"/>
    <w:rsid w:val="00C56A1B"/>
    <w:rsid w:val="00C56CAF"/>
    <w:rsid w:val="00C57485"/>
    <w:rsid w:val="00C62826"/>
    <w:rsid w:val="00C63393"/>
    <w:rsid w:val="00C63495"/>
    <w:rsid w:val="00C71B9B"/>
    <w:rsid w:val="00C76A57"/>
    <w:rsid w:val="00C77491"/>
    <w:rsid w:val="00C8043A"/>
    <w:rsid w:val="00C828A7"/>
    <w:rsid w:val="00C86131"/>
    <w:rsid w:val="00C86152"/>
    <w:rsid w:val="00C87C75"/>
    <w:rsid w:val="00C9196F"/>
    <w:rsid w:val="00C92795"/>
    <w:rsid w:val="00C931FA"/>
    <w:rsid w:val="00C9333C"/>
    <w:rsid w:val="00C94581"/>
    <w:rsid w:val="00C9571E"/>
    <w:rsid w:val="00C95818"/>
    <w:rsid w:val="00CA02DC"/>
    <w:rsid w:val="00CA0C31"/>
    <w:rsid w:val="00CA0C56"/>
    <w:rsid w:val="00CA3E38"/>
    <w:rsid w:val="00CA6774"/>
    <w:rsid w:val="00CA6B26"/>
    <w:rsid w:val="00CB340A"/>
    <w:rsid w:val="00CB47AF"/>
    <w:rsid w:val="00CB5D36"/>
    <w:rsid w:val="00CC1403"/>
    <w:rsid w:val="00CC1435"/>
    <w:rsid w:val="00CC499D"/>
    <w:rsid w:val="00CC57FF"/>
    <w:rsid w:val="00CC730C"/>
    <w:rsid w:val="00CC7DEB"/>
    <w:rsid w:val="00CD28AC"/>
    <w:rsid w:val="00CD4297"/>
    <w:rsid w:val="00CD482C"/>
    <w:rsid w:val="00CD65F2"/>
    <w:rsid w:val="00CD6BDA"/>
    <w:rsid w:val="00CD7CA3"/>
    <w:rsid w:val="00CD7EAE"/>
    <w:rsid w:val="00CD7F87"/>
    <w:rsid w:val="00CE039A"/>
    <w:rsid w:val="00CE1044"/>
    <w:rsid w:val="00CE1A02"/>
    <w:rsid w:val="00CE2ABD"/>
    <w:rsid w:val="00CE2E37"/>
    <w:rsid w:val="00CE4EE8"/>
    <w:rsid w:val="00CF21F9"/>
    <w:rsid w:val="00CF26F9"/>
    <w:rsid w:val="00CF2764"/>
    <w:rsid w:val="00CF285A"/>
    <w:rsid w:val="00CF3788"/>
    <w:rsid w:val="00CF4C1C"/>
    <w:rsid w:val="00CF4F21"/>
    <w:rsid w:val="00CF74ED"/>
    <w:rsid w:val="00D01827"/>
    <w:rsid w:val="00D01BBB"/>
    <w:rsid w:val="00D0273E"/>
    <w:rsid w:val="00D035E2"/>
    <w:rsid w:val="00D0445E"/>
    <w:rsid w:val="00D05455"/>
    <w:rsid w:val="00D06B62"/>
    <w:rsid w:val="00D113DA"/>
    <w:rsid w:val="00D11FF4"/>
    <w:rsid w:val="00D148BD"/>
    <w:rsid w:val="00D16A8A"/>
    <w:rsid w:val="00D16E5F"/>
    <w:rsid w:val="00D20517"/>
    <w:rsid w:val="00D21742"/>
    <w:rsid w:val="00D23D58"/>
    <w:rsid w:val="00D36A36"/>
    <w:rsid w:val="00D377FF"/>
    <w:rsid w:val="00D42602"/>
    <w:rsid w:val="00D428C0"/>
    <w:rsid w:val="00D434E4"/>
    <w:rsid w:val="00D4385C"/>
    <w:rsid w:val="00D44B22"/>
    <w:rsid w:val="00D45077"/>
    <w:rsid w:val="00D45CB8"/>
    <w:rsid w:val="00D46C1D"/>
    <w:rsid w:val="00D479AF"/>
    <w:rsid w:val="00D502A7"/>
    <w:rsid w:val="00D51E7E"/>
    <w:rsid w:val="00D543D0"/>
    <w:rsid w:val="00D554EC"/>
    <w:rsid w:val="00D5755D"/>
    <w:rsid w:val="00D60678"/>
    <w:rsid w:val="00D61929"/>
    <w:rsid w:val="00D622A5"/>
    <w:rsid w:val="00D63596"/>
    <w:rsid w:val="00D63913"/>
    <w:rsid w:val="00D64602"/>
    <w:rsid w:val="00D66B7A"/>
    <w:rsid w:val="00D67234"/>
    <w:rsid w:val="00D702A6"/>
    <w:rsid w:val="00D709A3"/>
    <w:rsid w:val="00D70AB5"/>
    <w:rsid w:val="00D72AE3"/>
    <w:rsid w:val="00D72E05"/>
    <w:rsid w:val="00D72ED7"/>
    <w:rsid w:val="00D8282A"/>
    <w:rsid w:val="00D84BC4"/>
    <w:rsid w:val="00D86FC9"/>
    <w:rsid w:val="00D91661"/>
    <w:rsid w:val="00D932AE"/>
    <w:rsid w:val="00D934C0"/>
    <w:rsid w:val="00D96B64"/>
    <w:rsid w:val="00D970EC"/>
    <w:rsid w:val="00D975C0"/>
    <w:rsid w:val="00D9772D"/>
    <w:rsid w:val="00DA066C"/>
    <w:rsid w:val="00DA08DE"/>
    <w:rsid w:val="00DA1158"/>
    <w:rsid w:val="00DA1488"/>
    <w:rsid w:val="00DA2416"/>
    <w:rsid w:val="00DA274F"/>
    <w:rsid w:val="00DA44A0"/>
    <w:rsid w:val="00DB5EB7"/>
    <w:rsid w:val="00DB6F62"/>
    <w:rsid w:val="00DB705C"/>
    <w:rsid w:val="00DC0CA1"/>
    <w:rsid w:val="00DC1A26"/>
    <w:rsid w:val="00DC24B5"/>
    <w:rsid w:val="00DC3211"/>
    <w:rsid w:val="00DC7CBC"/>
    <w:rsid w:val="00DC7EC2"/>
    <w:rsid w:val="00DD3A0D"/>
    <w:rsid w:val="00DD67E1"/>
    <w:rsid w:val="00DD718F"/>
    <w:rsid w:val="00DE0CAD"/>
    <w:rsid w:val="00DE0EDA"/>
    <w:rsid w:val="00DE3D2C"/>
    <w:rsid w:val="00DE4978"/>
    <w:rsid w:val="00DE4C07"/>
    <w:rsid w:val="00DE4FB1"/>
    <w:rsid w:val="00DE6E56"/>
    <w:rsid w:val="00DF1AAF"/>
    <w:rsid w:val="00DF3E9A"/>
    <w:rsid w:val="00DF48C7"/>
    <w:rsid w:val="00DF4A63"/>
    <w:rsid w:val="00DF5190"/>
    <w:rsid w:val="00DF6926"/>
    <w:rsid w:val="00E00B35"/>
    <w:rsid w:val="00E01886"/>
    <w:rsid w:val="00E01CC5"/>
    <w:rsid w:val="00E020E0"/>
    <w:rsid w:val="00E04B99"/>
    <w:rsid w:val="00E05B54"/>
    <w:rsid w:val="00E10864"/>
    <w:rsid w:val="00E1259A"/>
    <w:rsid w:val="00E1276F"/>
    <w:rsid w:val="00E12E1A"/>
    <w:rsid w:val="00E13491"/>
    <w:rsid w:val="00E136B1"/>
    <w:rsid w:val="00E1495A"/>
    <w:rsid w:val="00E155EE"/>
    <w:rsid w:val="00E16011"/>
    <w:rsid w:val="00E20090"/>
    <w:rsid w:val="00E2220F"/>
    <w:rsid w:val="00E233D0"/>
    <w:rsid w:val="00E23966"/>
    <w:rsid w:val="00E25DC1"/>
    <w:rsid w:val="00E264F8"/>
    <w:rsid w:val="00E266EA"/>
    <w:rsid w:val="00E27A49"/>
    <w:rsid w:val="00E3026C"/>
    <w:rsid w:val="00E302EC"/>
    <w:rsid w:val="00E30A45"/>
    <w:rsid w:val="00E31557"/>
    <w:rsid w:val="00E31AFB"/>
    <w:rsid w:val="00E333B1"/>
    <w:rsid w:val="00E41BC6"/>
    <w:rsid w:val="00E4451F"/>
    <w:rsid w:val="00E44DFF"/>
    <w:rsid w:val="00E45C74"/>
    <w:rsid w:val="00E46772"/>
    <w:rsid w:val="00E472E8"/>
    <w:rsid w:val="00E47A40"/>
    <w:rsid w:val="00E500A6"/>
    <w:rsid w:val="00E50461"/>
    <w:rsid w:val="00E52CC2"/>
    <w:rsid w:val="00E52E35"/>
    <w:rsid w:val="00E53974"/>
    <w:rsid w:val="00E53D08"/>
    <w:rsid w:val="00E54F52"/>
    <w:rsid w:val="00E55C1B"/>
    <w:rsid w:val="00E567CD"/>
    <w:rsid w:val="00E56FDC"/>
    <w:rsid w:val="00E5713A"/>
    <w:rsid w:val="00E57623"/>
    <w:rsid w:val="00E57753"/>
    <w:rsid w:val="00E57792"/>
    <w:rsid w:val="00E63A73"/>
    <w:rsid w:val="00E669B7"/>
    <w:rsid w:val="00E708F3"/>
    <w:rsid w:val="00E71DDF"/>
    <w:rsid w:val="00E7391E"/>
    <w:rsid w:val="00E7417A"/>
    <w:rsid w:val="00E741C0"/>
    <w:rsid w:val="00E75C55"/>
    <w:rsid w:val="00E75DBC"/>
    <w:rsid w:val="00E77F71"/>
    <w:rsid w:val="00E80527"/>
    <w:rsid w:val="00E81353"/>
    <w:rsid w:val="00E81D3F"/>
    <w:rsid w:val="00E82C70"/>
    <w:rsid w:val="00E83A55"/>
    <w:rsid w:val="00E83B7A"/>
    <w:rsid w:val="00E83BA8"/>
    <w:rsid w:val="00E83D4A"/>
    <w:rsid w:val="00E840EB"/>
    <w:rsid w:val="00E87605"/>
    <w:rsid w:val="00E87C4C"/>
    <w:rsid w:val="00E92C2A"/>
    <w:rsid w:val="00E942EC"/>
    <w:rsid w:val="00E94A3C"/>
    <w:rsid w:val="00E96684"/>
    <w:rsid w:val="00EA2F5F"/>
    <w:rsid w:val="00EA3411"/>
    <w:rsid w:val="00EA400B"/>
    <w:rsid w:val="00EA52DB"/>
    <w:rsid w:val="00EA52E6"/>
    <w:rsid w:val="00EA7472"/>
    <w:rsid w:val="00EA7B54"/>
    <w:rsid w:val="00EA7C9D"/>
    <w:rsid w:val="00EA7EE8"/>
    <w:rsid w:val="00EB0267"/>
    <w:rsid w:val="00EB413E"/>
    <w:rsid w:val="00EB4E12"/>
    <w:rsid w:val="00EB77C0"/>
    <w:rsid w:val="00EC0271"/>
    <w:rsid w:val="00EC06B6"/>
    <w:rsid w:val="00EC1721"/>
    <w:rsid w:val="00EC1C47"/>
    <w:rsid w:val="00EC34BD"/>
    <w:rsid w:val="00EC3E11"/>
    <w:rsid w:val="00EC48C4"/>
    <w:rsid w:val="00EC4A8D"/>
    <w:rsid w:val="00EC72ED"/>
    <w:rsid w:val="00ED0989"/>
    <w:rsid w:val="00ED2948"/>
    <w:rsid w:val="00ED35F5"/>
    <w:rsid w:val="00ED4375"/>
    <w:rsid w:val="00ED54DF"/>
    <w:rsid w:val="00EE1A62"/>
    <w:rsid w:val="00EE2EEC"/>
    <w:rsid w:val="00EE41E8"/>
    <w:rsid w:val="00EE4D61"/>
    <w:rsid w:val="00EE5181"/>
    <w:rsid w:val="00EF1E04"/>
    <w:rsid w:val="00EF1F40"/>
    <w:rsid w:val="00EF3E7F"/>
    <w:rsid w:val="00EF416B"/>
    <w:rsid w:val="00EF7452"/>
    <w:rsid w:val="00F00076"/>
    <w:rsid w:val="00F00262"/>
    <w:rsid w:val="00F00BAA"/>
    <w:rsid w:val="00F0433F"/>
    <w:rsid w:val="00F044AE"/>
    <w:rsid w:val="00F049FF"/>
    <w:rsid w:val="00F05B17"/>
    <w:rsid w:val="00F06669"/>
    <w:rsid w:val="00F12564"/>
    <w:rsid w:val="00F12586"/>
    <w:rsid w:val="00F12DF4"/>
    <w:rsid w:val="00F12F84"/>
    <w:rsid w:val="00F13685"/>
    <w:rsid w:val="00F13EF7"/>
    <w:rsid w:val="00F141C9"/>
    <w:rsid w:val="00F1481E"/>
    <w:rsid w:val="00F14F71"/>
    <w:rsid w:val="00F150A2"/>
    <w:rsid w:val="00F25CD4"/>
    <w:rsid w:val="00F2608A"/>
    <w:rsid w:val="00F26BFA"/>
    <w:rsid w:val="00F2731D"/>
    <w:rsid w:val="00F32343"/>
    <w:rsid w:val="00F336FE"/>
    <w:rsid w:val="00F342EF"/>
    <w:rsid w:val="00F35BC7"/>
    <w:rsid w:val="00F36AFB"/>
    <w:rsid w:val="00F40654"/>
    <w:rsid w:val="00F419CA"/>
    <w:rsid w:val="00F437AA"/>
    <w:rsid w:val="00F447AE"/>
    <w:rsid w:val="00F47887"/>
    <w:rsid w:val="00F47DB0"/>
    <w:rsid w:val="00F51444"/>
    <w:rsid w:val="00F5148C"/>
    <w:rsid w:val="00F52108"/>
    <w:rsid w:val="00F527FB"/>
    <w:rsid w:val="00F52960"/>
    <w:rsid w:val="00F56FE9"/>
    <w:rsid w:val="00F602A6"/>
    <w:rsid w:val="00F61130"/>
    <w:rsid w:val="00F61E07"/>
    <w:rsid w:val="00F6463D"/>
    <w:rsid w:val="00F66254"/>
    <w:rsid w:val="00F6761E"/>
    <w:rsid w:val="00F67938"/>
    <w:rsid w:val="00F70267"/>
    <w:rsid w:val="00F70935"/>
    <w:rsid w:val="00F71F3D"/>
    <w:rsid w:val="00F73BDB"/>
    <w:rsid w:val="00F73D2A"/>
    <w:rsid w:val="00F74790"/>
    <w:rsid w:val="00F75516"/>
    <w:rsid w:val="00F756A6"/>
    <w:rsid w:val="00F75A6B"/>
    <w:rsid w:val="00F76D9D"/>
    <w:rsid w:val="00F83013"/>
    <w:rsid w:val="00F8512B"/>
    <w:rsid w:val="00F85A21"/>
    <w:rsid w:val="00F85D6D"/>
    <w:rsid w:val="00F86571"/>
    <w:rsid w:val="00F868EC"/>
    <w:rsid w:val="00F87050"/>
    <w:rsid w:val="00F87AAC"/>
    <w:rsid w:val="00F87F3B"/>
    <w:rsid w:val="00F90A76"/>
    <w:rsid w:val="00F92FEB"/>
    <w:rsid w:val="00F937C7"/>
    <w:rsid w:val="00F94E5F"/>
    <w:rsid w:val="00F97D7F"/>
    <w:rsid w:val="00FA082B"/>
    <w:rsid w:val="00FA1495"/>
    <w:rsid w:val="00FA2D27"/>
    <w:rsid w:val="00FA2F76"/>
    <w:rsid w:val="00FA408B"/>
    <w:rsid w:val="00FA4D89"/>
    <w:rsid w:val="00FA615B"/>
    <w:rsid w:val="00FA790A"/>
    <w:rsid w:val="00FB1842"/>
    <w:rsid w:val="00FB3A75"/>
    <w:rsid w:val="00FB6023"/>
    <w:rsid w:val="00FC0855"/>
    <w:rsid w:val="00FC5664"/>
    <w:rsid w:val="00FC687D"/>
    <w:rsid w:val="00FC6D98"/>
    <w:rsid w:val="00FD0189"/>
    <w:rsid w:val="00FD2890"/>
    <w:rsid w:val="00FD3CC5"/>
    <w:rsid w:val="00FD7128"/>
    <w:rsid w:val="00FE00AB"/>
    <w:rsid w:val="00FE2967"/>
    <w:rsid w:val="00FE2B36"/>
    <w:rsid w:val="00FE3299"/>
    <w:rsid w:val="00FE4575"/>
    <w:rsid w:val="00FE563E"/>
    <w:rsid w:val="00FE5ACD"/>
    <w:rsid w:val="00FE69DA"/>
    <w:rsid w:val="00FF32F4"/>
    <w:rsid w:val="00FF4277"/>
    <w:rsid w:val="00FF5CAF"/>
    <w:rsid w:val="00FF6817"/>
    <w:rsid w:val="00FF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4F5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E09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4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7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6F27"/>
    <w:rPr>
      <w:color w:val="0000FF"/>
      <w:u w:val="single"/>
    </w:rPr>
  </w:style>
  <w:style w:type="table" w:styleId="TableGrid">
    <w:name w:val="Table Grid"/>
    <w:basedOn w:val="TableNormal"/>
    <w:uiPriority w:val="39"/>
    <w:rsid w:val="00FC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03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AD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E09B4"/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customStyle="1" w:styleId="go">
    <w:name w:val="go"/>
    <w:basedOn w:val="DefaultParagraphFont"/>
    <w:rsid w:val="000E09B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3A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54E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3AFA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A677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B32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2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23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23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365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4176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3103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7437C"/>
    <w:rPr>
      <w:color w:val="605E5C"/>
      <w:shd w:val="clear" w:color="auto" w:fill="E1DFDD"/>
    </w:rPr>
  </w:style>
  <w:style w:type="character" w:customStyle="1" w:styleId="fm-affl">
    <w:name w:val="fm-affl"/>
    <w:basedOn w:val="DefaultParagraphFont"/>
    <w:rsid w:val="00524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E09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4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7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6F27"/>
    <w:rPr>
      <w:color w:val="0000FF"/>
      <w:u w:val="single"/>
    </w:rPr>
  </w:style>
  <w:style w:type="table" w:styleId="TableGrid">
    <w:name w:val="Table Grid"/>
    <w:basedOn w:val="TableNormal"/>
    <w:uiPriority w:val="39"/>
    <w:rsid w:val="00FC0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03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AD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E09B4"/>
    <w:rPr>
      <w:rFonts w:ascii="Times New Roman" w:eastAsia="Times New Roman" w:hAnsi="Times New Roman" w:cs="Times New Roman"/>
      <w:b/>
      <w:bCs/>
      <w:sz w:val="27"/>
      <w:szCs w:val="27"/>
      <w:lang w:val="en-SG"/>
    </w:rPr>
  </w:style>
  <w:style w:type="character" w:customStyle="1" w:styleId="go">
    <w:name w:val="go"/>
    <w:basedOn w:val="DefaultParagraphFont"/>
    <w:rsid w:val="000E09B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3A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54E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3AFA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A677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B32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2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23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23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365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4176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3103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7437C"/>
    <w:rPr>
      <w:color w:val="605E5C"/>
      <w:shd w:val="clear" w:color="auto" w:fill="E1DFDD"/>
    </w:rPr>
  </w:style>
  <w:style w:type="character" w:customStyle="1" w:styleId="fm-affl">
    <w:name w:val="fm-affl"/>
    <w:basedOn w:val="DefaultParagraphFont"/>
    <w:rsid w:val="00524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4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19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BE194-B3DB-CC44-BE71-A4D715313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5</Words>
  <Characters>174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Wan Fen</dc:creator>
  <cp:keywords/>
  <dc:description/>
  <cp:lastModifiedBy>yip wanfen</cp:lastModifiedBy>
  <cp:revision>5</cp:revision>
  <dcterms:created xsi:type="dcterms:W3CDTF">2020-05-07T06:03:00Z</dcterms:created>
  <dcterms:modified xsi:type="dcterms:W3CDTF">2020-05-07T06:37:00Z</dcterms:modified>
</cp:coreProperties>
</file>